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FF1344" w14:textId="77777777" w:rsidR="00E94B2D" w:rsidRDefault="00E94B2D" w:rsidP="00E94B2D">
      <w:pPr>
        <w:rPr>
          <w:rStyle w:val="fontstyle01"/>
          <w:rFonts w:ascii="Times New Roman" w:hAnsi="Times New Roman" w:cs="Times New Roman"/>
          <w:sz w:val="18"/>
          <w:szCs w:val="18"/>
        </w:rPr>
      </w:pPr>
    </w:p>
    <w:p w14:paraId="0992DBF7" w14:textId="77777777" w:rsidR="00E94B2D" w:rsidRDefault="00E94B2D" w:rsidP="00E94B2D">
      <w:pPr>
        <w:ind w:firstLineChars="50" w:firstLine="90"/>
        <w:rPr>
          <w:rFonts w:ascii="Times New Roman" w:hAnsi="Times New Roman"/>
          <w:noProof/>
          <w:sz w:val="18"/>
          <w:szCs w:val="18"/>
        </w:rPr>
      </w:pPr>
      <w:r>
        <w:rPr>
          <w:rFonts w:ascii="Times New Roman" w:hAnsi="Times New Roman" w:hint="eastAsia"/>
          <w:noProof/>
          <w:sz w:val="18"/>
          <w:szCs w:val="18"/>
        </w:rPr>
        <w:t xml:space="preserve">                 </w:t>
      </w:r>
      <w:r>
        <w:rPr>
          <w:rFonts w:ascii="Times New Roman" w:hAnsi="Times New Roman" w:hint="eastAsia"/>
          <w:noProof/>
          <w:sz w:val="18"/>
          <w:szCs w:val="18"/>
          <w:lang w:eastAsia="en-US"/>
        </w:rPr>
        <w:drawing>
          <wp:inline distT="0" distB="0" distL="0" distR="0" wp14:anchorId="683935EA" wp14:editId="75D6313D">
            <wp:extent cx="2993393" cy="2350098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 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1361" cy="23563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hint="eastAsia"/>
          <w:noProof/>
          <w:sz w:val="18"/>
          <w:szCs w:val="18"/>
        </w:rPr>
        <w:t xml:space="preserve">                                         </w:t>
      </w:r>
    </w:p>
    <w:p w14:paraId="620D5869" w14:textId="77777777" w:rsidR="00E94B2D" w:rsidRDefault="00E94B2D" w:rsidP="00E94B2D">
      <w:pPr>
        <w:spacing w:line="480" w:lineRule="auto"/>
        <w:jc w:val="left"/>
        <w:rPr>
          <w:rStyle w:val="fontstyle01"/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0F6F4C">
        <w:rPr>
          <w:rFonts w:ascii="Times New Roman" w:hAnsi="Times New Roman" w:cs="Times New Roman"/>
          <w:sz w:val="24"/>
          <w:szCs w:val="24"/>
        </w:rPr>
        <w:t>Fig. 1.</w:t>
      </w:r>
      <w:proofErr w:type="gramEnd"/>
      <w:r w:rsidRPr="000F6F4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0F6F4C">
        <w:rPr>
          <w:rFonts w:ascii="Times New Roman" w:hAnsi="Times New Roman" w:cs="Times New Roman" w:hint="eastAsia"/>
          <w:sz w:val="24"/>
          <w:szCs w:val="24"/>
        </w:rPr>
        <w:t xml:space="preserve">MIC </w:t>
      </w:r>
      <w:r w:rsidRPr="000F6F4C">
        <w:rPr>
          <w:rFonts w:ascii="Times New Roman" w:hAnsi="Times New Roman" w:cs="Times New Roman"/>
          <w:sz w:val="24"/>
          <w:szCs w:val="24"/>
        </w:rPr>
        <w:t xml:space="preserve">and correlation coefficient between two biological replicates of </w:t>
      </w:r>
      <w:r w:rsidRPr="000F6F4C">
        <w:rPr>
          <w:rFonts w:ascii="Times New Roman" w:hAnsi="Times New Roman" w:cs="Times New Roman" w:hint="eastAsia"/>
          <w:sz w:val="24"/>
          <w:szCs w:val="24"/>
        </w:rPr>
        <w:t>LTB4</w:t>
      </w:r>
      <w:r>
        <w:rPr>
          <w:rFonts w:ascii="Times New Roman" w:hAnsi="Times New Roman" w:cs="Times New Roman"/>
          <w:sz w:val="24"/>
          <w:szCs w:val="24"/>
        </w:rPr>
        <w:t>-S</w:t>
      </w:r>
      <w:r w:rsidRPr="000F6F4C">
        <w:rPr>
          <w:rFonts w:ascii="Times New Roman" w:hAnsi="Times New Roman" w:cs="Times New Roman" w:hint="eastAsia"/>
          <w:sz w:val="24"/>
          <w:szCs w:val="24"/>
        </w:rPr>
        <w:t xml:space="preserve"> and LTB4-R</w:t>
      </w:r>
      <w:r w:rsidRPr="000F6F4C">
        <w:rPr>
          <w:rFonts w:ascii="Times New Roman" w:hAnsi="Times New Roman" w:cs="Times New Roman" w:hint="eastAsia"/>
          <w:sz w:val="24"/>
          <w:szCs w:val="24"/>
          <w:vertAlign w:val="subscript"/>
        </w:rPr>
        <w:t>CAZ</w:t>
      </w:r>
      <w:r w:rsidRPr="000F6F4C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0F6F4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F6F4C">
        <w:rPr>
          <w:rFonts w:ascii="Times New Roman" w:hAnsi="Times New Roman" w:cs="Times New Roman"/>
          <w:sz w:val="24"/>
          <w:szCs w:val="24"/>
        </w:rPr>
        <w:t>A</w:t>
      </w:r>
      <w:r w:rsidRPr="000F6F4C">
        <w:rPr>
          <w:rFonts w:ascii="Times New Roman" w:hAnsi="Times New Roman" w:cs="Times New Roman" w:hint="eastAsia"/>
          <w:sz w:val="24"/>
          <w:szCs w:val="24"/>
        </w:rPr>
        <w:t>,</w:t>
      </w:r>
      <w:r w:rsidRPr="000F6F4C">
        <w:rPr>
          <w:rFonts w:ascii="Times New Roman" w:hAnsi="Times New Roman" w:cs="Times New Roman"/>
          <w:sz w:val="24"/>
          <w:szCs w:val="24"/>
        </w:rPr>
        <w:t xml:space="preserve"> MIC</w:t>
      </w:r>
      <w:r w:rsidRPr="000F6F4C">
        <w:rPr>
          <w:rFonts w:ascii="Times New Roman" w:hAnsi="Times New Roman" w:cs="Times New Roman" w:hint="eastAsia"/>
          <w:sz w:val="24"/>
          <w:szCs w:val="24"/>
        </w:rPr>
        <w:t xml:space="preserve"> of LTB4</w:t>
      </w:r>
      <w:r>
        <w:rPr>
          <w:rFonts w:ascii="Times New Roman" w:hAnsi="Times New Roman" w:cs="Times New Roman"/>
          <w:sz w:val="24"/>
          <w:szCs w:val="24"/>
        </w:rPr>
        <w:t>-S</w:t>
      </w:r>
      <w:r w:rsidRPr="000F6F4C">
        <w:rPr>
          <w:rFonts w:ascii="Times New Roman" w:hAnsi="Times New Roman" w:cs="Times New Roman" w:hint="eastAsia"/>
          <w:sz w:val="24"/>
          <w:szCs w:val="24"/>
        </w:rPr>
        <w:t xml:space="preserve"> and LTB4-R</w:t>
      </w:r>
      <w:r w:rsidRPr="000F6F4C">
        <w:rPr>
          <w:rFonts w:ascii="Times New Roman" w:hAnsi="Times New Roman" w:cs="Times New Roman" w:hint="eastAsia"/>
          <w:sz w:val="24"/>
          <w:szCs w:val="24"/>
          <w:vertAlign w:val="subscript"/>
        </w:rPr>
        <w:t>CAZ</w:t>
      </w:r>
      <w:r w:rsidRPr="000F6F4C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0F6F4C">
        <w:rPr>
          <w:rFonts w:ascii="Times New Roman" w:hAnsi="Times New Roman" w:cs="Times New Roman" w:hint="eastAsia"/>
          <w:sz w:val="24"/>
          <w:szCs w:val="24"/>
        </w:rPr>
        <w:t xml:space="preserve"> B,</w:t>
      </w:r>
      <w:r w:rsidRPr="000F6F4C">
        <w:rPr>
          <w:rFonts w:ascii="Times New Roman" w:hAnsi="Times New Roman" w:cs="Times New Roman"/>
          <w:sz w:val="24"/>
          <w:szCs w:val="24"/>
        </w:rPr>
        <w:t xml:space="preserve"> Correlation between all proteins</w:t>
      </w:r>
      <w:r w:rsidRPr="000F6F4C">
        <w:rPr>
          <w:rFonts w:ascii="Times New Roman" w:hAnsi="Times New Roman" w:cs="Times New Roman" w:hint="eastAsia"/>
          <w:sz w:val="24"/>
          <w:szCs w:val="24"/>
        </w:rPr>
        <w:t xml:space="preserve"> in LTB4</w:t>
      </w:r>
      <w:r>
        <w:rPr>
          <w:rFonts w:ascii="Times New Roman" w:hAnsi="Times New Roman" w:cs="Times New Roman" w:hint="eastAsia"/>
          <w:sz w:val="24"/>
          <w:szCs w:val="24"/>
        </w:rPr>
        <w:t>-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 w:rsidRPr="000F6F4C">
        <w:rPr>
          <w:rFonts w:ascii="Times New Roman" w:hAnsi="Times New Roman" w:cs="Times New Roman" w:hint="eastAsia"/>
          <w:sz w:val="24"/>
          <w:szCs w:val="24"/>
        </w:rPr>
        <w:t xml:space="preserve"> LTB4-R</w:t>
      </w:r>
      <w:r w:rsidRPr="000F6F4C">
        <w:rPr>
          <w:rFonts w:ascii="Times New Roman" w:hAnsi="Times New Roman" w:cs="Times New Roman" w:hint="eastAsia"/>
          <w:sz w:val="24"/>
          <w:szCs w:val="24"/>
          <w:vertAlign w:val="subscript"/>
        </w:rPr>
        <w:t>CAZ</w:t>
      </w:r>
      <w:r w:rsidRPr="000F6F4C">
        <w:rPr>
          <w:rFonts w:ascii="Times New Roman" w:hAnsi="Times New Roman" w:cs="Times New Roman"/>
          <w:sz w:val="24"/>
          <w:szCs w:val="24"/>
        </w:rPr>
        <w:t>.</w:t>
      </w:r>
    </w:p>
    <w:p w14:paraId="3505B180" w14:textId="77777777" w:rsidR="00E94B2D" w:rsidRPr="001C1B20" w:rsidRDefault="00E94B2D" w:rsidP="00E94B2D">
      <w:pPr>
        <w:autoSpaceDE w:val="0"/>
        <w:autoSpaceDN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7750EB" w14:textId="77777777" w:rsidR="00E94B2D" w:rsidRDefault="00E94B2D" w:rsidP="00E94B2D">
      <w:pPr>
        <w:jc w:val="left"/>
        <w:rPr>
          <w:rStyle w:val="fontstyle01"/>
          <w:rFonts w:ascii="Times New Roman" w:hAnsi="Times New Roman" w:cs="Times New Roman"/>
          <w:szCs w:val="21"/>
        </w:rPr>
      </w:pPr>
    </w:p>
    <w:p w14:paraId="1A6823E9" w14:textId="77777777" w:rsidR="00E94B2D" w:rsidRDefault="00E94B2D" w:rsidP="00E94B2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83661A3" w14:textId="77777777" w:rsidR="00E94B2D" w:rsidRDefault="00E94B2D" w:rsidP="00E94B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sz w:val="24"/>
          <w:szCs w:val="24"/>
        </w:rPr>
        <w:t>Table 1.</w:t>
      </w:r>
      <w:proofErr w:type="gramEnd"/>
      <w:r w:rsidRPr="00604798">
        <w:rPr>
          <w:rFonts w:ascii="Times New Roman" w:hAnsi="Times New Roman" w:cs="Times New Roman"/>
          <w:sz w:val="24"/>
          <w:szCs w:val="24"/>
        </w:rPr>
        <w:t xml:space="preserve"> </w:t>
      </w:r>
      <w:r w:rsidRPr="0060479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04798">
        <w:rPr>
          <w:rFonts w:ascii="Times New Roman" w:hAnsi="Times New Roman" w:cs="Times New Roman"/>
          <w:sz w:val="24"/>
          <w:szCs w:val="24"/>
        </w:rPr>
        <w:t xml:space="preserve">Primers used for </w:t>
      </w:r>
      <w:proofErr w:type="spellStart"/>
      <w:r w:rsidRPr="00604798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604798">
        <w:rPr>
          <w:rFonts w:ascii="Times New Roman" w:hAnsi="Times New Roman" w:cs="Times New Roman"/>
          <w:sz w:val="24"/>
          <w:szCs w:val="24"/>
        </w:rPr>
        <w:t>-PCR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C34E47">
        <w:rPr>
          <w:rFonts w:ascii="Times New Roman" w:hAnsi="Times New Roman" w:cs="Times New Roman"/>
          <w:i/>
          <w:sz w:val="24"/>
          <w:szCs w:val="24"/>
        </w:rPr>
        <w:t>pts</w:t>
      </w:r>
      <w:r w:rsidRPr="00C34E47">
        <w:rPr>
          <w:rFonts w:ascii="Times New Roman" w:hAnsi="Times New Roman" w:cs="Times New Roman"/>
          <w:sz w:val="24"/>
          <w:szCs w:val="24"/>
        </w:rPr>
        <w:t xml:space="preserve"> promoter </w:t>
      </w:r>
      <w:proofErr w:type="spellStart"/>
      <w:r w:rsidRPr="00C34E47">
        <w:rPr>
          <w:rFonts w:ascii="Times New Roman" w:hAnsi="Times New Roman" w:cs="Times New Roman"/>
          <w:sz w:val="24"/>
          <w:szCs w:val="24"/>
        </w:rPr>
        <w:t>amplication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175" w:type="dxa"/>
        <w:tblInd w:w="93" w:type="dxa"/>
        <w:tblLook w:val="04A0" w:firstRow="1" w:lastRow="0" w:firstColumn="1" w:lastColumn="0" w:noHBand="0" w:noVBand="1"/>
      </w:tblPr>
      <w:tblGrid>
        <w:gridCol w:w="1101"/>
        <w:gridCol w:w="827"/>
        <w:gridCol w:w="3145"/>
        <w:gridCol w:w="1101"/>
        <w:gridCol w:w="827"/>
        <w:gridCol w:w="2568"/>
      </w:tblGrid>
      <w:tr w:rsidR="00E94B2D" w:rsidRPr="000F6F4C" w14:paraId="75EEE210" w14:textId="77777777" w:rsidTr="00BB1D2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6256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58F5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 xml:space="preserve">Primers used for </w:t>
            </w:r>
            <w:proofErr w:type="spellStart"/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-PC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6F11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C4A1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2C14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E94B2D" w:rsidRPr="000F6F4C" w14:paraId="1CC91C3A" w14:textId="77777777" w:rsidTr="00BB1D26">
        <w:trPr>
          <w:trHeight w:val="270"/>
        </w:trPr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63881B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6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695D3B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Primer</w:t>
            </w:r>
          </w:p>
        </w:tc>
        <w:tc>
          <w:tcPr>
            <w:tcW w:w="31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2A9013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Sequence (5’-3’)</w:t>
            </w:r>
          </w:p>
        </w:tc>
        <w:tc>
          <w:tcPr>
            <w:tcW w:w="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E61B78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B89A05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Primer</w:t>
            </w:r>
          </w:p>
        </w:tc>
        <w:tc>
          <w:tcPr>
            <w:tcW w:w="2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F979F9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Sequence (5’-3’)</w:t>
            </w:r>
          </w:p>
        </w:tc>
      </w:tr>
      <w:tr w:rsidR="00E94B2D" w:rsidRPr="000F6F4C" w14:paraId="139580CC" w14:textId="77777777" w:rsidTr="00BB1D26">
        <w:trPr>
          <w:trHeight w:val="25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C9D95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16S rR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4608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5FC5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ACTGAGACACGGTCCAGACTCCTAC</w:t>
            </w:r>
          </w:p>
        </w:tc>
        <w:tc>
          <w:tcPr>
            <w:tcW w:w="9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F19E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6F4C"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  <w:t>pur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0734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1057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ATCGCCGCCTATCACCCTGA</w:t>
            </w:r>
          </w:p>
        </w:tc>
      </w:tr>
      <w:tr w:rsidR="00E94B2D" w:rsidRPr="000F6F4C" w14:paraId="59D4FD90" w14:textId="77777777" w:rsidTr="00BB1D26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AC582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08CC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3FF2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TTAACGTTCACACCTTCCTCCCTAC</w:t>
            </w:r>
          </w:p>
        </w:tc>
        <w:tc>
          <w:tcPr>
            <w:tcW w:w="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FE57B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6CDD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1136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CGTCGCTGACAAAGTGAACG</w:t>
            </w:r>
          </w:p>
        </w:tc>
      </w:tr>
      <w:tr w:rsidR="00E94B2D" w:rsidRPr="000F6F4C" w14:paraId="0F127B0B" w14:textId="77777777" w:rsidTr="00BB1D26">
        <w:trPr>
          <w:trHeight w:val="25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58F3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6F4C"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  <w:t>glk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58BE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2B2C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  <w:t>GTTCGATAGCCTGGAGTCGG</w:t>
            </w:r>
          </w:p>
        </w:tc>
        <w:tc>
          <w:tcPr>
            <w:tcW w:w="9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E8AA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6F4C"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  <w:t>pur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85A5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D426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CCGACAGCGTCATCGTAGAG</w:t>
            </w:r>
          </w:p>
        </w:tc>
      </w:tr>
      <w:tr w:rsidR="00E94B2D" w:rsidRPr="000F6F4C" w14:paraId="6E731F16" w14:textId="77777777" w:rsidTr="00BB1D26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7022D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667E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CA10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  <w:t>AAAACGCCCAGCTGTGATTG</w:t>
            </w:r>
          </w:p>
        </w:tc>
        <w:tc>
          <w:tcPr>
            <w:tcW w:w="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F9CEF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3D7D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B4E3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AGCTCTACGCCAAACAGACC</w:t>
            </w:r>
          </w:p>
        </w:tc>
      </w:tr>
      <w:tr w:rsidR="00E94B2D" w:rsidRPr="000F6F4C" w14:paraId="511335F2" w14:textId="77777777" w:rsidTr="00BB1D26">
        <w:trPr>
          <w:trHeight w:val="25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78CA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6F4C"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  <w:t>pgi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C981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37D3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  <w:t>GGTCGAAGAGGAGTTTGCCA</w:t>
            </w:r>
          </w:p>
        </w:tc>
        <w:tc>
          <w:tcPr>
            <w:tcW w:w="9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6AF3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6F4C"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  <w:t>purL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C930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1945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CTTCCTGATCACCATCGGCG</w:t>
            </w:r>
          </w:p>
        </w:tc>
      </w:tr>
      <w:tr w:rsidR="00E94B2D" w:rsidRPr="000F6F4C" w14:paraId="1B0F80B0" w14:textId="77777777" w:rsidTr="00BB1D26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9627F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9D52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1DF1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  <w:t>ATTTCACGCAGCAGGATGGA</w:t>
            </w:r>
          </w:p>
        </w:tc>
        <w:tc>
          <w:tcPr>
            <w:tcW w:w="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D8781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61B7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7B15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ATATCGCCGATGTAGCAGGC</w:t>
            </w:r>
          </w:p>
        </w:tc>
      </w:tr>
      <w:tr w:rsidR="00E94B2D" w:rsidRPr="000F6F4C" w14:paraId="39F328F0" w14:textId="77777777" w:rsidTr="00BB1D26">
        <w:trPr>
          <w:trHeight w:val="25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B249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6F4C"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  <w:t>pfkA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65E5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F80E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CGCTTGACTGAGATGGGGTT</w:t>
            </w:r>
          </w:p>
        </w:tc>
        <w:tc>
          <w:tcPr>
            <w:tcW w:w="9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004A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6F4C"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  <w:t>purM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CA23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5D7B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GCATGTACCACGGCGAAGAC</w:t>
            </w:r>
          </w:p>
        </w:tc>
      </w:tr>
      <w:tr w:rsidR="00E94B2D" w:rsidRPr="000F6F4C" w14:paraId="7475EDF1" w14:textId="77777777" w:rsidTr="00BB1D26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65AFA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EFDB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5F88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GGCCTCTACAACGGTTTCCA</w:t>
            </w:r>
          </w:p>
        </w:tc>
        <w:tc>
          <w:tcPr>
            <w:tcW w:w="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F9603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AE01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500E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CGCTGACCTCCAGGATCTTG</w:t>
            </w:r>
          </w:p>
        </w:tc>
      </w:tr>
      <w:tr w:rsidR="00E94B2D" w:rsidRPr="000F6F4C" w14:paraId="3C4DC890" w14:textId="77777777" w:rsidTr="00BB1D26">
        <w:trPr>
          <w:trHeight w:val="25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33FA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6F4C"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  <w:t>pfkB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00B9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7946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  <w:t>CTTGGTGGTGAGTGGGAGTC</w:t>
            </w:r>
          </w:p>
        </w:tc>
        <w:tc>
          <w:tcPr>
            <w:tcW w:w="9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3185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6F4C"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  <w:t>purK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92E8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B515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ACGAACCCCAGCTTGATGC</w:t>
            </w:r>
          </w:p>
        </w:tc>
      </w:tr>
      <w:tr w:rsidR="00E94B2D" w:rsidRPr="000F6F4C" w14:paraId="6958B2AF" w14:textId="77777777" w:rsidTr="00BB1D26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3FF4D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EF4A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93D7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  <w:t>CGCCAGCTCCTTTTGATTGG</w:t>
            </w:r>
          </w:p>
        </w:tc>
        <w:tc>
          <w:tcPr>
            <w:tcW w:w="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99484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7DFF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64CC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CTCCTGCAGAAAGCTCTCCG</w:t>
            </w:r>
          </w:p>
        </w:tc>
      </w:tr>
      <w:tr w:rsidR="00E94B2D" w:rsidRPr="000F6F4C" w14:paraId="601D70F4" w14:textId="77777777" w:rsidTr="00BB1D26">
        <w:trPr>
          <w:trHeight w:val="25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D5D8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6F4C"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  <w:t>fbaA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7305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5F76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  <w:t>TCCTCCCACATGATCGACCT</w:t>
            </w:r>
          </w:p>
        </w:tc>
        <w:tc>
          <w:tcPr>
            <w:tcW w:w="9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E0C7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6F4C"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  <w:t>pur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DA88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5BA3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GAAGAAGCTGGAGATGGTGC</w:t>
            </w:r>
          </w:p>
        </w:tc>
      </w:tr>
      <w:tr w:rsidR="00E94B2D" w:rsidRPr="000F6F4C" w14:paraId="51E20DF3" w14:textId="77777777" w:rsidTr="00BB1D26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31A54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F29E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52AA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  <w:t>GTCCAGATGGCTGTTGTCCA</w:t>
            </w:r>
          </w:p>
        </w:tc>
        <w:tc>
          <w:tcPr>
            <w:tcW w:w="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53799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BB60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4710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GCTGACCCAGCCAAAGGTAC</w:t>
            </w:r>
          </w:p>
        </w:tc>
      </w:tr>
      <w:tr w:rsidR="00E94B2D" w:rsidRPr="000F6F4C" w14:paraId="4BF64EB9" w14:textId="77777777" w:rsidTr="00BB1D26">
        <w:trPr>
          <w:trHeight w:val="25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F4A6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6F4C"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  <w:t>gapA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6830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B1C9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  <w:t>AACGATCTGCTGGATGCCAA</w:t>
            </w:r>
          </w:p>
        </w:tc>
        <w:tc>
          <w:tcPr>
            <w:tcW w:w="9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3646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6F4C"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  <w:t>purC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F57E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C95A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  <w:t>CCTGCTGTCCGATACCGATG</w:t>
            </w:r>
          </w:p>
        </w:tc>
      </w:tr>
      <w:tr w:rsidR="00E94B2D" w:rsidRPr="000F6F4C" w14:paraId="2D6C74CB" w14:textId="77777777" w:rsidTr="00BB1D26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6DE8E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D523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7A9A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  <w:t>CAACAACGTCAACGCCGATT</w:t>
            </w:r>
          </w:p>
        </w:tc>
        <w:tc>
          <w:tcPr>
            <w:tcW w:w="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94C72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9DD6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EE36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  <w:t>TCTTCAATGCCCAGACGCTT</w:t>
            </w:r>
          </w:p>
        </w:tc>
      </w:tr>
      <w:tr w:rsidR="00E94B2D" w:rsidRPr="000F6F4C" w14:paraId="1E6E6B35" w14:textId="77777777" w:rsidTr="00BB1D26">
        <w:trPr>
          <w:trHeight w:val="25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6E28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  <w:t>ETAE_295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C947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6CFA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  <w:t>GTTATGGATGCGTTCGGCAC</w:t>
            </w:r>
          </w:p>
        </w:tc>
        <w:tc>
          <w:tcPr>
            <w:tcW w:w="9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97E7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  <w:t>purB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2DBE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AE09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CGACCGTCGGCAAAGAGTTC</w:t>
            </w:r>
          </w:p>
        </w:tc>
      </w:tr>
      <w:tr w:rsidR="00E94B2D" w:rsidRPr="000F6F4C" w14:paraId="196EA450" w14:textId="77777777" w:rsidTr="00BB1D26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3A53A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54CC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EED2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  <w:t>AGTCCAGAACGGTCAGCTTG</w:t>
            </w:r>
          </w:p>
        </w:tc>
        <w:tc>
          <w:tcPr>
            <w:tcW w:w="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9F0E3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2562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F040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GTGGTGTAGGGGTTCCACTG</w:t>
            </w:r>
          </w:p>
        </w:tc>
      </w:tr>
      <w:tr w:rsidR="00E94B2D" w:rsidRPr="000F6F4C" w14:paraId="69DB88FC" w14:textId="77777777" w:rsidTr="00BB1D26">
        <w:trPr>
          <w:trHeight w:val="25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5B77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6F4C"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  <w:t>gpmB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CC3C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D1C5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  <w:t>TTCAGGGACAGTCGAACAGC</w:t>
            </w:r>
          </w:p>
        </w:tc>
        <w:tc>
          <w:tcPr>
            <w:tcW w:w="9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4057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6F4C"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  <w:t>purH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3847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BA22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GAGGAGCCACAGGTTGAAGC</w:t>
            </w:r>
          </w:p>
        </w:tc>
      </w:tr>
      <w:tr w:rsidR="00E94B2D" w:rsidRPr="000F6F4C" w14:paraId="6A6EC98B" w14:textId="77777777" w:rsidTr="00BB1D26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31533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FD5A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2588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  <w:t>CTGGCGATCACGTGGGTAAT</w:t>
            </w:r>
          </w:p>
        </w:tc>
        <w:tc>
          <w:tcPr>
            <w:tcW w:w="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0C951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0C74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AAC9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TGGTAAGCGCGCTCATAGGC</w:t>
            </w:r>
          </w:p>
        </w:tc>
      </w:tr>
      <w:tr w:rsidR="00E94B2D" w:rsidRPr="000F6F4C" w14:paraId="62AFCA62" w14:textId="77777777" w:rsidTr="00BB1D26">
        <w:trPr>
          <w:trHeight w:val="25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C23F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  <w:t>ETAE_232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C22E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29A4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  <w:t>AGCTGAACCAGATAGGCAGC</w:t>
            </w:r>
          </w:p>
        </w:tc>
        <w:tc>
          <w:tcPr>
            <w:tcW w:w="9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44A2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6F4C"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  <w:t>guaB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BC58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2601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  <w:t>GCTGATCGACTCCTCTCACG</w:t>
            </w:r>
          </w:p>
        </w:tc>
      </w:tr>
      <w:tr w:rsidR="00E94B2D" w:rsidRPr="000F6F4C" w14:paraId="46C12003" w14:textId="77777777" w:rsidTr="00BB1D26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3F02A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3794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E4B6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  <w:t>CTATCCACGGTTTCACCGCT</w:t>
            </w:r>
          </w:p>
        </w:tc>
        <w:tc>
          <w:tcPr>
            <w:tcW w:w="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BD995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FD33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5FBA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  <w:t>ATACCCACTTTGACGGCGTT</w:t>
            </w:r>
          </w:p>
        </w:tc>
      </w:tr>
      <w:tr w:rsidR="00E94B2D" w:rsidRPr="000F6F4C" w14:paraId="3BFE15C6" w14:textId="77777777" w:rsidTr="00BB1D26">
        <w:trPr>
          <w:trHeight w:val="25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EAD4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6F4C"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  <w:t>pykF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BBC0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B4F5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  <w:t>TCATGCAGAGCCGTATCGAC</w:t>
            </w:r>
          </w:p>
        </w:tc>
        <w:tc>
          <w:tcPr>
            <w:tcW w:w="9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C64F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6F4C"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  <w:t>guaA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C474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6470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  <w:t>GGCGATGGCCGTAAGTATGA</w:t>
            </w:r>
          </w:p>
        </w:tc>
      </w:tr>
      <w:tr w:rsidR="00E94B2D" w:rsidRPr="000F6F4C" w14:paraId="4BE1BC6A" w14:textId="77777777" w:rsidTr="00BB1D26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614CA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4447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28CA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  <w:t>GATCATCGCATCCGGGAAGT</w:t>
            </w:r>
          </w:p>
        </w:tc>
        <w:tc>
          <w:tcPr>
            <w:tcW w:w="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9B4C8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4FF9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CBD7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  <w:t>TCGTTGATGATGCGGTTGGA</w:t>
            </w:r>
          </w:p>
        </w:tc>
      </w:tr>
      <w:tr w:rsidR="00E94B2D" w:rsidRPr="000F6F4C" w14:paraId="2729EA67" w14:textId="77777777" w:rsidTr="00BB1D26">
        <w:trPr>
          <w:trHeight w:val="25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0906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6F4C"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  <w:t>gltB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EED7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88C5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  <w:t>GCCTGTTCCACCAACGTTTC</w:t>
            </w:r>
          </w:p>
        </w:tc>
        <w:tc>
          <w:tcPr>
            <w:tcW w:w="9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BF2A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  <w:t>ETAE_10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80AD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658F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  <w:t>CGAACTATGTCCCCGGTACG</w:t>
            </w:r>
          </w:p>
        </w:tc>
      </w:tr>
      <w:tr w:rsidR="00E94B2D" w:rsidRPr="000F6F4C" w14:paraId="65AF8480" w14:textId="77777777" w:rsidTr="00BB1D26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247E3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9A77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C09D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  <w:t>GTTTCGTTGACAAAGGGGGC</w:t>
            </w:r>
          </w:p>
        </w:tc>
        <w:tc>
          <w:tcPr>
            <w:tcW w:w="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02AC3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720E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3644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  <w:t>TCCTGCCGATTGAGGTTCAC</w:t>
            </w:r>
          </w:p>
        </w:tc>
      </w:tr>
      <w:tr w:rsidR="00E94B2D" w:rsidRPr="000F6F4C" w14:paraId="390A3A13" w14:textId="77777777" w:rsidTr="00BB1D26">
        <w:trPr>
          <w:trHeight w:val="25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0C61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6F4C"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  <w:t>gltD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A29B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E515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  <w:t>GTTTGACGCGGTCTTTCTCG</w:t>
            </w:r>
          </w:p>
        </w:tc>
        <w:tc>
          <w:tcPr>
            <w:tcW w:w="9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291F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6F4C"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  <w:t>ptsI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89F0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A9CE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AAGGCGCTTCTTCTGAAAGA</w:t>
            </w:r>
          </w:p>
        </w:tc>
      </w:tr>
      <w:tr w:rsidR="00E94B2D" w:rsidRPr="000F6F4C" w14:paraId="52A20174" w14:textId="77777777" w:rsidTr="00BB1D26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2B681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5744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B4D4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  <w:t>GACGTAGGGGGTCTGAGGAT</w:t>
            </w:r>
          </w:p>
        </w:tc>
        <w:tc>
          <w:tcPr>
            <w:tcW w:w="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5FCC9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87B4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F8AD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TGCTCAAGCTCTTCATCTTC</w:t>
            </w:r>
          </w:p>
        </w:tc>
      </w:tr>
      <w:tr w:rsidR="00E94B2D" w:rsidRPr="000F6F4C" w14:paraId="2470CE31" w14:textId="77777777" w:rsidTr="00BB1D26">
        <w:trPr>
          <w:trHeight w:val="25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9BAE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6F4C"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  <w:t>glnA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2233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DD04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  <w:t>AGGGTAAAGAGCAGCACGTC</w:t>
            </w:r>
          </w:p>
        </w:tc>
        <w:tc>
          <w:tcPr>
            <w:tcW w:w="9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97CD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6F4C"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  <w:t>ptsH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79E7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5216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CAAAGCATTCGCTTCTGACA</w:t>
            </w:r>
          </w:p>
        </w:tc>
      </w:tr>
      <w:tr w:rsidR="00E94B2D" w:rsidRPr="000F6F4C" w14:paraId="50A946D7" w14:textId="77777777" w:rsidTr="00BB1D26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2EA1F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6335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A7B8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222222"/>
                <w:kern w:val="0"/>
                <w:sz w:val="20"/>
                <w:szCs w:val="20"/>
              </w:rPr>
              <w:t>CATTGATGCCTTTCCAGCCG</w:t>
            </w:r>
          </w:p>
        </w:tc>
        <w:tc>
          <w:tcPr>
            <w:tcW w:w="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D11EB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2736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F6FD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GGCGTTCTGCTCATCTTCAC</w:t>
            </w:r>
          </w:p>
        </w:tc>
      </w:tr>
      <w:tr w:rsidR="00E94B2D" w:rsidRPr="000F6F4C" w14:paraId="62B5EF58" w14:textId="77777777" w:rsidTr="00BB1D26">
        <w:trPr>
          <w:trHeight w:val="25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748F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  <w:t>ETAE_240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4C3F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CC81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CGAATACATGGTCGCCTCTG</w:t>
            </w:r>
          </w:p>
        </w:tc>
        <w:tc>
          <w:tcPr>
            <w:tcW w:w="9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2C81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6F4C"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  <w:t>cr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412D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6658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ATCGGTAAAATCTTTGAAACT</w:t>
            </w:r>
          </w:p>
        </w:tc>
      </w:tr>
      <w:tr w:rsidR="00E94B2D" w:rsidRPr="000F6F4C" w14:paraId="6795678E" w14:textId="77777777" w:rsidTr="00BB1D26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BF7B4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B471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3D39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TCGATAAACGAGTCCGGGCG</w:t>
            </w:r>
          </w:p>
        </w:tc>
        <w:tc>
          <w:tcPr>
            <w:tcW w:w="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E9C62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2BEC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F225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ATCAGCTCCTTGATCTCATC</w:t>
            </w:r>
          </w:p>
        </w:tc>
      </w:tr>
      <w:tr w:rsidR="00E94B2D" w:rsidRPr="000F6F4C" w14:paraId="18838124" w14:textId="77777777" w:rsidTr="00BB1D26">
        <w:trPr>
          <w:trHeight w:val="25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A4ED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6F4C"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  <w:t>purD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F8FC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89B3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ATCGTTATGGTCGACGGCGA</w:t>
            </w:r>
          </w:p>
        </w:tc>
        <w:tc>
          <w:tcPr>
            <w:tcW w:w="9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9408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6F4C"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  <w:t>ptsG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E859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7878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TGATGCTGCCGGTATCAGTC</w:t>
            </w:r>
          </w:p>
        </w:tc>
      </w:tr>
      <w:tr w:rsidR="00E94B2D" w:rsidRPr="000F6F4C" w14:paraId="7D418F98" w14:textId="77777777" w:rsidTr="00BB1D26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E0B23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F503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4FE1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TGCCATACCGCGTACGGTTG</w:t>
            </w:r>
          </w:p>
        </w:tc>
        <w:tc>
          <w:tcPr>
            <w:tcW w:w="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E31C6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33E7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D686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GCTTGGAAGCAATCTCTTCC</w:t>
            </w:r>
          </w:p>
        </w:tc>
      </w:tr>
      <w:tr w:rsidR="00E94B2D" w:rsidRPr="000F6F4C" w14:paraId="466DA313" w14:textId="77777777" w:rsidTr="00BB1D26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ADE8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8881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93EF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EDDA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763F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359D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E94B2D" w:rsidRPr="000F6F4C" w14:paraId="6E0629CB" w14:textId="77777777" w:rsidTr="00BB1D2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DDF9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A400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 xml:space="preserve">Primers for </w:t>
            </w:r>
            <w:r w:rsidRPr="000F6F4C"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  <w:t>pts</w:t>
            </w: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 xml:space="preserve"> promote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684A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EC59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E9C5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E94B2D" w:rsidRPr="000F6F4C" w14:paraId="1E1C073F" w14:textId="77777777" w:rsidTr="00BB1D26">
        <w:trPr>
          <w:trHeight w:val="270"/>
        </w:trPr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7E3B11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6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ACF1C9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Primer</w:t>
            </w:r>
          </w:p>
        </w:tc>
        <w:tc>
          <w:tcPr>
            <w:tcW w:w="31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C49A89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Sequence (5’-3’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76FA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1C61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7A9F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E94B2D" w:rsidRPr="000F6F4C" w14:paraId="57135D68" w14:textId="77777777" w:rsidTr="00BB1D26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BB6D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i/>
                <w:iCs/>
                <w:color w:val="000000"/>
                <w:kern w:val="0"/>
                <w:sz w:val="20"/>
                <w:szCs w:val="20"/>
              </w:rPr>
              <w:t>pts</w:t>
            </w: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 xml:space="preserve"> promoter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1FA3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7E4B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GCGGCGAATGCGATGGCATG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C110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5708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B980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E94B2D" w:rsidRPr="000F6F4C" w14:paraId="072729B6" w14:textId="77777777" w:rsidTr="00BB1D2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34CEE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AFA63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47D16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>TAAAATAGTTGGGGAAACCT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F75A9" w14:textId="77777777" w:rsidR="00E94B2D" w:rsidRPr="000F6F4C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17E80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EF7D9" w14:textId="77777777" w:rsidR="00E94B2D" w:rsidRPr="000F6F4C" w:rsidRDefault="00E94B2D" w:rsidP="00BB1D26">
            <w:pPr>
              <w:widowControl/>
              <w:jc w:val="left"/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</w:pPr>
            <w:r w:rsidRPr="000F6F4C">
              <w:rPr>
                <w:rFonts w:ascii="Helvetica Narrow" w:eastAsia="SimSun" w:hAnsi="Helvetica Narrow" w:cs="SimSu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0477D17C" w14:textId="77777777" w:rsidR="00E94B2D" w:rsidRDefault="00E94B2D" w:rsidP="00E94B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3352">
        <w:rPr>
          <w:rStyle w:val="fontstyle01"/>
          <w:rFonts w:ascii="Times New Roman" w:hAnsi="Times New Roman" w:cs="Times New Roman"/>
          <w:szCs w:val="21"/>
        </w:rPr>
        <w:br w:type="page"/>
      </w:r>
    </w:p>
    <w:p w14:paraId="03AC3587" w14:textId="77777777" w:rsidR="00E94B2D" w:rsidRDefault="00E94B2D" w:rsidP="00E94B2D">
      <w:pPr>
        <w:autoSpaceDE w:val="0"/>
        <w:autoSpaceDN w:val="0"/>
        <w:spacing w:line="480" w:lineRule="auto"/>
        <w:rPr>
          <w:rFonts w:ascii="Times New Roman" w:hAnsi="Times New Roman" w:cs="Times New Roman"/>
          <w:sz w:val="24"/>
          <w:szCs w:val="24"/>
        </w:rPr>
        <w:sectPr w:rsidR="00E94B2D" w:rsidSect="005F009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08E275B" w14:textId="77777777" w:rsidR="00E94B2D" w:rsidRPr="00824E9D" w:rsidRDefault="00E94B2D" w:rsidP="00E94B2D">
      <w:pPr>
        <w:autoSpaceDE w:val="0"/>
        <w:autoSpaceDN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824E9D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824E9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824E9D">
        <w:rPr>
          <w:rFonts w:ascii="Times New Roman" w:hAnsi="Times New Roman" w:cs="Times New Roman"/>
          <w:sz w:val="24"/>
          <w:szCs w:val="24"/>
        </w:rPr>
        <w:t xml:space="preserve"> Identification of sig</w:t>
      </w:r>
      <w:bookmarkStart w:id="0" w:name="_GoBack"/>
      <w:bookmarkEnd w:id="0"/>
      <w:r w:rsidRPr="00824E9D">
        <w:rPr>
          <w:rFonts w:ascii="Times New Roman" w:hAnsi="Times New Roman" w:cs="Times New Roman"/>
          <w:sz w:val="24"/>
          <w:szCs w:val="24"/>
        </w:rPr>
        <w:t xml:space="preserve">nificantly up-regulated proteins involved in </w:t>
      </w:r>
      <w:r w:rsidRPr="00824E9D">
        <w:rPr>
          <w:rFonts w:ascii="Times New Roman" w:hAnsi="Times New Roman" w:cs="Times New Roman"/>
          <w:i/>
          <w:sz w:val="24"/>
          <w:szCs w:val="24"/>
        </w:rPr>
        <w:t xml:space="preserve">E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tarda</w:t>
      </w:r>
      <w:proofErr w:type="spellEnd"/>
      <w:r w:rsidRPr="00824E9D">
        <w:rPr>
          <w:rFonts w:ascii="Times New Roman" w:hAnsi="Times New Roman" w:cs="Times New Roman"/>
          <w:sz w:val="24"/>
          <w:szCs w:val="24"/>
        </w:rPr>
        <w:t xml:space="preserve"> in response of ceftazidime resistance using </w:t>
      </w:r>
      <w:proofErr w:type="spellStart"/>
      <w:r w:rsidRPr="00824E9D">
        <w:rPr>
          <w:rFonts w:ascii="Times New Roman" w:hAnsi="Times New Roman" w:cs="Times New Roman"/>
          <w:sz w:val="24"/>
          <w:szCs w:val="24"/>
        </w:rPr>
        <w:t>iTRAQ</w:t>
      </w:r>
      <w:proofErr w:type="spellEnd"/>
      <w:r w:rsidRPr="00824E9D">
        <w:rPr>
          <w:rFonts w:ascii="Times New Roman" w:hAnsi="Times New Roman" w:cs="Times New Roman"/>
          <w:sz w:val="24"/>
          <w:szCs w:val="24"/>
        </w:rPr>
        <w:t xml:space="preserve"> labeling analysis.</w:t>
      </w:r>
    </w:p>
    <w:tbl>
      <w:tblPr>
        <w:tblW w:w="13199" w:type="dxa"/>
        <w:tblInd w:w="93" w:type="dxa"/>
        <w:tblLook w:val="04A0" w:firstRow="1" w:lastRow="0" w:firstColumn="1" w:lastColumn="0" w:noHBand="0" w:noVBand="1"/>
      </w:tblPr>
      <w:tblGrid>
        <w:gridCol w:w="1373"/>
        <w:gridCol w:w="5872"/>
        <w:gridCol w:w="1136"/>
        <w:gridCol w:w="1250"/>
        <w:gridCol w:w="783"/>
        <w:gridCol w:w="721"/>
        <w:gridCol w:w="692"/>
        <w:gridCol w:w="698"/>
        <w:gridCol w:w="720"/>
      </w:tblGrid>
      <w:tr w:rsidR="00E94B2D" w:rsidRPr="000176F0" w14:paraId="40CEC828" w14:textId="77777777" w:rsidTr="00BB1D26">
        <w:trPr>
          <w:trHeight w:val="960"/>
        </w:trPr>
        <w:tc>
          <w:tcPr>
            <w:tcW w:w="13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88811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ccession</w:t>
            </w:r>
          </w:p>
        </w:tc>
        <w:tc>
          <w:tcPr>
            <w:tcW w:w="58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CCF73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D34F68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222222"/>
                <w:kern w:val="0"/>
                <w:sz w:val="18"/>
                <w:szCs w:val="18"/>
              </w:rPr>
            </w:pPr>
            <w:proofErr w:type="spellStart"/>
            <w:r w:rsidRPr="000176F0">
              <w:rPr>
                <w:rFonts w:ascii="Helvetica Narrow" w:eastAsia="SimSun" w:hAnsi="Helvetica Narrow" w:cs="SimSun"/>
                <w:i/>
                <w:iCs/>
                <w:color w:val="222222"/>
                <w:kern w:val="0"/>
                <w:sz w:val="18"/>
                <w:szCs w:val="18"/>
              </w:rPr>
              <w:t>Edwardsiella</w:t>
            </w:r>
            <w:proofErr w:type="spellEnd"/>
            <w:r w:rsidRPr="000176F0">
              <w:rPr>
                <w:rFonts w:ascii="Helvetica Narrow" w:eastAsia="SimSun" w:hAnsi="Helvetica Narrow" w:cs="SimSun"/>
                <w:i/>
                <w:iCs/>
                <w:color w:val="222222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arrow" w:eastAsia="SimSun" w:hAnsi="Helvetica Narrow" w:cs="SimSun"/>
                <w:i/>
                <w:iCs/>
                <w:color w:val="222222"/>
                <w:kern w:val="0"/>
                <w:sz w:val="18"/>
                <w:szCs w:val="18"/>
              </w:rPr>
              <w:t>tarda</w:t>
            </w:r>
            <w:proofErr w:type="spellEnd"/>
            <w:r w:rsidRPr="000176F0">
              <w:rPr>
                <w:rFonts w:ascii="Helvetica Narrow" w:eastAsia="SimSun" w:hAnsi="Helvetica Narrow" w:cs="SimSun"/>
                <w:color w:val="222222"/>
                <w:kern w:val="0"/>
                <w:sz w:val="18"/>
                <w:szCs w:val="18"/>
              </w:rPr>
              <w:br/>
              <w:t> </w:t>
            </w:r>
            <w:proofErr w:type="spellStart"/>
            <w:r w:rsidRPr="000176F0">
              <w:rPr>
                <w:rFonts w:ascii="Helvetica Narrow" w:eastAsia="SimSun" w:hAnsi="Helvetica Narrow" w:cs="SimSun"/>
                <w:color w:val="222222"/>
                <w:kern w:val="0"/>
                <w:sz w:val="18"/>
                <w:szCs w:val="18"/>
              </w:rPr>
              <w:t>Genename</w:t>
            </w:r>
            <w:proofErr w:type="spellEnd"/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3E3B64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proofErr w:type="gram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Coverage(</w:t>
            </w:r>
            <w:proofErr w:type="gramEnd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99%)</w:t>
            </w: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1D46BA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Matched </w:t>
            </w: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br/>
              <w:t>peptides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D33BA4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Repeat 1</w:t>
            </w: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br/>
              <w:t>(log2 ratio)</w:t>
            </w:r>
          </w:p>
        </w:tc>
        <w:tc>
          <w:tcPr>
            <w:tcW w:w="6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47E9F3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Repeat 2</w:t>
            </w: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br/>
              <w:t>(log2 ratio)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8AE13C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ve</w:t>
            </w:r>
            <w:proofErr w:type="spellEnd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br/>
              <w:t>(log2 ratio)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3AD37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E94B2D" w:rsidRPr="000176F0" w14:paraId="71BBEFCD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1772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0006216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4FE1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DNA-binding protein Fi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499E9" w14:textId="77777777" w:rsidR="00E94B2D" w:rsidRPr="002F6D55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fi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16CA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28.57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29AB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51F1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2.27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778D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2.68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2EF9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2.4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E9C3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10 </w:t>
            </w:r>
          </w:p>
        </w:tc>
      </w:tr>
      <w:tr w:rsidR="00E94B2D" w:rsidRPr="000176F0" w14:paraId="63088752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B753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E35535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BE46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50S ribosomal protein L3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5B96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proofErr w:type="spellStart"/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rpmJ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58B0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21.05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3DF7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FBF9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81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650B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2.28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320D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2.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EF5C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33 </w:t>
            </w:r>
          </w:p>
        </w:tc>
      </w:tr>
      <w:tr w:rsidR="00E94B2D" w:rsidRPr="000176F0" w14:paraId="5837D894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C4A8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0002502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2F80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Long polar fimbria protein 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2E59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9797_0507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F783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40.11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4FC4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F162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96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167E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2.03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CCAD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9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D4DA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94 </w:t>
            </w:r>
          </w:p>
        </w:tc>
      </w:tr>
      <w:tr w:rsidR="00E94B2D" w:rsidRPr="000176F0" w14:paraId="711A1EFC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C7D5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0B5A2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1F2D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TonB</w:t>
            </w:r>
            <w:proofErr w:type="spellEnd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dependent hemin, </w:t>
            </w: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ferrichrome</w:t>
            </w:r>
            <w:proofErr w:type="spellEnd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 recepto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EC3D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ETAC_0825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C6B8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9.62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69C2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2144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69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1E9C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82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1368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7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4BED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36 </w:t>
            </w:r>
          </w:p>
        </w:tc>
      </w:tr>
      <w:tr w:rsidR="00E94B2D" w:rsidRPr="000176F0" w14:paraId="15C8E1DB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3A46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143FE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7E59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Vibrioferrin</w:t>
            </w:r>
            <w:proofErr w:type="spellEnd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 receptor </w:t>
            </w: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PvuA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0366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ETAC_090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34E1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2.02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828F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9612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49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1F16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94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8135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7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B506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89 </w:t>
            </w:r>
          </w:p>
        </w:tc>
      </w:tr>
      <w:tr w:rsidR="00E94B2D" w:rsidRPr="000176F0" w14:paraId="4AF2AC84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D3EE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221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275E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Putrescine importe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0E7A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9797_0467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3738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76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463C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5942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54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260F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64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F66D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5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8D79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10 </w:t>
            </w:r>
          </w:p>
        </w:tc>
      </w:tr>
      <w:tr w:rsidR="00E94B2D" w:rsidRPr="000176F0" w14:paraId="79AFAAAB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131C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5D9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043E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Sulfur acceptor protein </w:t>
            </w: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SufE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9411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9797_0361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20EB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3.51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AEDF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7661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40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50A2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67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2522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5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77F6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36 </w:t>
            </w:r>
          </w:p>
        </w:tc>
      </w:tr>
      <w:tr w:rsidR="00E94B2D" w:rsidRPr="000176F0" w14:paraId="4187AF9A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365E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089AA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9D5B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7C1A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ETAC_0573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D72D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2.57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BAB6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A52B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59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45CA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46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407D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5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D259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25 </w:t>
            </w:r>
          </w:p>
        </w:tc>
      </w:tr>
      <w:tr w:rsidR="00E94B2D" w:rsidRPr="000176F0" w14:paraId="1C65E66F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8850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0EC43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5495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Vibrioferrin amide bond forming protein </w:t>
            </w: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PvsD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AA37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ETAC_090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DA33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9.48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C059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E848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59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F552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34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2D42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4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0750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83 </w:t>
            </w:r>
          </w:p>
        </w:tc>
      </w:tr>
      <w:tr w:rsidR="00E94B2D" w:rsidRPr="000176F0" w14:paraId="19D91C9F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5EAD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68C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F34F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Protein Rec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0A38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proofErr w:type="spellStart"/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recA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F49B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68.56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CB89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360E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53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8B5F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38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A765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4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BA44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97 </w:t>
            </w:r>
          </w:p>
        </w:tc>
      </w:tr>
      <w:tr w:rsidR="00E94B2D" w:rsidRPr="000176F0" w14:paraId="64E8FA56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BAC6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0002503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2689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Fimbrial</w:t>
            </w:r>
            <w:proofErr w:type="spellEnd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3ACB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9797_0507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5E15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7.98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29FE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DE7F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27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9E22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49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5B4C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3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5227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27 </w:t>
            </w:r>
          </w:p>
        </w:tc>
      </w:tr>
      <w:tr w:rsidR="00E94B2D" w:rsidRPr="000176F0" w14:paraId="52F6A125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8A8C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86D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FDDF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Hemin transport protein </w:t>
            </w: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HmuS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245D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ETAC_0825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EE49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62.61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3216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57C5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48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0864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24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C15C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3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B5D4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55 </w:t>
            </w:r>
          </w:p>
        </w:tc>
      </w:tr>
      <w:tr w:rsidR="00E94B2D" w:rsidRPr="000176F0" w14:paraId="0509D52E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0EA5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0D08C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C27D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Endonuclease III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20B9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nth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3BCE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5.63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2DF5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E8B8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CB1F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47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3E90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2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EC5D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89 </w:t>
            </w:r>
          </w:p>
        </w:tc>
      </w:tr>
      <w:tr w:rsidR="00E94B2D" w:rsidRPr="000176F0" w14:paraId="75C6D141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3FF0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550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BAE0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Mutator</w:t>
            </w:r>
            <w:proofErr w:type="spellEnd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MutT</w:t>
            </w:r>
            <w:proofErr w:type="spellEnd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FE70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ETAC_0313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F096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9.56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98D9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A92E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23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2A41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27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D45E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2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01A1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06 </w:t>
            </w:r>
          </w:p>
        </w:tc>
      </w:tr>
      <w:tr w:rsidR="00E94B2D" w:rsidRPr="000176F0" w14:paraId="270FCFBB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69B1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A5A717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840D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50S ribosomal protein L2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BFACF" w14:textId="77777777" w:rsidR="00E94B2D" w:rsidRPr="002F6D55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rplW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178F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62.00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B8A8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E97B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E26A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34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EE93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2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563B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36 </w:t>
            </w:r>
          </w:p>
        </w:tc>
      </w:tr>
      <w:tr w:rsidR="00E94B2D" w:rsidRPr="000176F0" w14:paraId="15B88558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107C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7DF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37A9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GTP 3',8-cyclas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3AA69" w14:textId="77777777" w:rsidR="00E94B2D" w:rsidRPr="002F6D55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moaA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D3BA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8.84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6A11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F531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40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266D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185F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2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CAEB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91 </w:t>
            </w:r>
          </w:p>
        </w:tc>
      </w:tr>
      <w:tr w:rsidR="00E94B2D" w:rsidRPr="000176F0" w14:paraId="7B07DD30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03E0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A5A704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8BA8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30S ribosomal protein S1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8D662" w14:textId="77777777" w:rsidR="00E94B2D" w:rsidRPr="002F6D55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rpsM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56BC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62.71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4AD0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DAE9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09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EDB2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28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A1EE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1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0D63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44 </w:t>
            </w:r>
          </w:p>
        </w:tc>
      </w:tr>
      <w:tr w:rsidR="00E94B2D" w:rsidRPr="000176F0" w14:paraId="462CA945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D846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567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C720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Hypoxanthine </w:t>
            </w: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phosphoribosyltransferase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03D7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9797_0337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2781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27.53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5C20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15EE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07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1E3E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26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22DE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1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6D37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67 </w:t>
            </w:r>
          </w:p>
        </w:tc>
      </w:tr>
      <w:tr w:rsidR="00E94B2D" w:rsidRPr="000176F0" w14:paraId="5CE4EA4B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698C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lastRenderedPageBreak/>
              <w:t>UPI0001BD0B33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EF20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30S ribosomal protein S1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83FE0" w14:textId="77777777" w:rsidR="00E94B2D" w:rsidRPr="002F6D55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rpsN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750D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37.62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5012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90B3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17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0B1C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14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0C7F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4B3D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16 </w:t>
            </w:r>
          </w:p>
        </w:tc>
      </w:tr>
      <w:tr w:rsidR="00E94B2D" w:rsidRPr="000176F0" w14:paraId="2144F776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D244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1011A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47F6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81ED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ETAC_049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4973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23.88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AFDA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1476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09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E327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38BA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0450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35 </w:t>
            </w:r>
          </w:p>
        </w:tc>
      </w:tr>
      <w:tr w:rsidR="00E94B2D" w:rsidRPr="000176F0" w14:paraId="26417AE3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61C2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042F3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28CB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tRNA 2-thiocytidine biosynthesis protein </w:t>
            </w: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TtcA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CF0DE" w14:textId="77777777" w:rsidR="00E94B2D" w:rsidRPr="002F6D55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ttcA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14AD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22.26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0096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6316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07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1121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09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074A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89C4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</w:tr>
      <w:tr w:rsidR="00E94B2D" w:rsidRPr="000176F0" w14:paraId="34750CED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4176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14047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39CF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Proteas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8BC6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ETAC_0507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119C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20.22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7D1D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B304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7EC9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09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BF35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2F09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43 </w:t>
            </w:r>
          </w:p>
        </w:tc>
      </w:tr>
      <w:tr w:rsidR="00E94B2D" w:rsidRPr="000176F0" w14:paraId="4F673CF0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DB6C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0B709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A4EC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Protease </w:t>
            </w: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SohB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D970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9797_074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8B30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2.93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8DD3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AB63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09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CF07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0C2B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AD20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09 </w:t>
            </w:r>
          </w:p>
        </w:tc>
      </w:tr>
      <w:tr w:rsidR="00E94B2D" w:rsidRPr="000176F0" w14:paraId="19CF8C15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9B57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A5A707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2FD0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L-threonine dehydrogenas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2DAB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9797_0386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DE6D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44.07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D94B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EABF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8C04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56CE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00FE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10 </w:t>
            </w:r>
          </w:p>
        </w:tc>
      </w:tr>
      <w:tr w:rsidR="00E94B2D" w:rsidRPr="000176F0" w14:paraId="2403C973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DAFB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0A4EE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AA7C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Peptidoglycan glycosyltransferas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3E5F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ETAC_0626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94E8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2.23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6742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3A1B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09CE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07AE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7B26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93 </w:t>
            </w:r>
          </w:p>
        </w:tc>
      </w:tr>
      <w:tr w:rsidR="00E94B2D" w:rsidRPr="000176F0" w14:paraId="7B5D256B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404E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806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C569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Small-conductance mechanosensitive channel protei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224A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9797_147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455F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39.86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282A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A202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10F2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E21F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A6E7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20 </w:t>
            </w:r>
          </w:p>
        </w:tc>
      </w:tr>
      <w:tr w:rsidR="00E94B2D" w:rsidRPr="000176F0" w14:paraId="24200ED9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177A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07C58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900C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Ribonucleoside-diphosphate reductas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0102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9797_111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8D98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56.84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DC15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F3AB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05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D427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BDF5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30B9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75 </w:t>
            </w:r>
          </w:p>
        </w:tc>
      </w:tr>
      <w:tr w:rsidR="00E94B2D" w:rsidRPr="000176F0" w14:paraId="64B73B42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66BC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0EF32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0AB8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NADH dehydrogenas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1EB0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ETAC_0984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17AB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40.55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D101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F7E9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7C90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82CE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E2F3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16 </w:t>
            </w:r>
          </w:p>
        </w:tc>
      </w:tr>
      <w:tr w:rsidR="00E94B2D" w:rsidRPr="000176F0" w14:paraId="4AD5B694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9441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1342C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7176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50S ribosomal protein L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8ADF8" w14:textId="77777777" w:rsidR="00E94B2D" w:rsidRPr="002F6D55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rplC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6D2B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69.38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FA01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D366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CA8B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06CA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476F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26 </w:t>
            </w:r>
          </w:p>
        </w:tc>
      </w:tr>
      <w:tr w:rsidR="00E94B2D" w:rsidRPr="000176F0" w14:paraId="35F9B957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A307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9C6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24A3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67CB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9797_0917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B7D2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36.96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E1B7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152D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4DAE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F8C7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D81D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24 </w:t>
            </w:r>
          </w:p>
        </w:tc>
      </w:tr>
      <w:tr w:rsidR="00E94B2D" w:rsidRPr="000176F0" w14:paraId="1EACA7A0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821F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469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BAEA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OmpA</w:t>
            </w:r>
            <w:proofErr w:type="spellEnd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 family lipoprotei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8707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9797_0008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08F9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26.94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0F9B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85F8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5C8E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8763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B2BD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76 </w:t>
            </w:r>
          </w:p>
        </w:tc>
      </w:tr>
      <w:tr w:rsidR="00E94B2D" w:rsidRPr="000176F0" w14:paraId="254E3117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76F8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10C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E760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Carboxy-S-adenosyl-L-methionine synthas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36255" w14:textId="77777777" w:rsidR="00E94B2D" w:rsidRPr="002F6D55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cmoA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024A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5.08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B095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20CF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77E8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EAA8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01B8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65 </w:t>
            </w:r>
          </w:p>
        </w:tc>
      </w:tr>
      <w:tr w:rsidR="00E94B2D" w:rsidRPr="000176F0" w14:paraId="396FC3F3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E07D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2C7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E82D6" w14:textId="77777777" w:rsidR="00E94B2D" w:rsidRPr="004244E9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4244E9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F0597 protein A9797_0195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E4880" w14:textId="77777777" w:rsidR="00E94B2D" w:rsidRPr="004244E9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4244E9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9797_0195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01A9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2.51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9B0C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FC7E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44A8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ACDB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2CEA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87 </w:t>
            </w:r>
          </w:p>
        </w:tc>
      </w:tr>
      <w:tr w:rsidR="00E94B2D" w:rsidRPr="000176F0" w14:paraId="1D3C7217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D19E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0DE01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821A3" w14:textId="77777777" w:rsidR="00E94B2D" w:rsidRPr="004244E9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4244E9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F5F2E" w14:textId="77777777" w:rsidR="00E94B2D" w:rsidRPr="004244E9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4244E9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ETAC_012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32FF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1.56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30E4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7E95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FEB9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D43F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615B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33 </w:t>
            </w:r>
          </w:p>
        </w:tc>
      </w:tr>
      <w:tr w:rsidR="00E94B2D" w:rsidRPr="000176F0" w14:paraId="2E1C18D0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1970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0DA4C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BA3A2" w14:textId="77777777" w:rsidR="00E94B2D" w:rsidRPr="004244E9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4244E9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Ribonucleotide-diphosphate reductase subunit bet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1719F" w14:textId="77777777" w:rsidR="00E94B2D" w:rsidRPr="004244E9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4244E9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9797_111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0864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38.03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D11E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417F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84B2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7EAA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1566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08 </w:t>
            </w:r>
          </w:p>
        </w:tc>
      </w:tr>
      <w:tr w:rsidR="00E94B2D" w:rsidRPr="000176F0" w14:paraId="2246CFBA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0BF4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A5A959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6C6DB" w14:textId="77777777" w:rsidR="00E94B2D" w:rsidRPr="004244E9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8F0E89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30S ribosomal protein S1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7A504" w14:textId="77777777" w:rsidR="00E94B2D" w:rsidRPr="004244E9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244E9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rpsP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23BA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71.95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8690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17A0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2FB2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A62E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23B3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67 </w:t>
            </w:r>
          </w:p>
        </w:tc>
      </w:tr>
      <w:tr w:rsidR="00E94B2D" w:rsidRPr="000176F0" w14:paraId="09D5B03F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BDA2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247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BE960" w14:textId="77777777" w:rsidR="00E94B2D" w:rsidRPr="004244E9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proofErr w:type="spellStart"/>
            <w:r w:rsidRPr="004244E9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denylosuccinate</w:t>
            </w:r>
            <w:proofErr w:type="spellEnd"/>
            <w:r w:rsidRPr="004244E9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244E9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4C2FF" w14:textId="77777777" w:rsidR="00E94B2D" w:rsidRPr="004244E9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8F0E89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purA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9702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53.47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1496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9290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848D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E27C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91AC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91 </w:t>
            </w:r>
          </w:p>
        </w:tc>
      </w:tr>
      <w:tr w:rsidR="00E94B2D" w:rsidRPr="000176F0" w14:paraId="7BF6E6C1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713D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607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0E65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Sec-independent protein translocase protein </w:t>
            </w: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TatA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24DA9" w14:textId="77777777" w:rsidR="00E94B2D" w:rsidRPr="002F6D55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tatA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A17F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52.81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7760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846C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F543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FD19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7C25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54 </w:t>
            </w:r>
          </w:p>
        </w:tc>
      </w:tr>
      <w:tr w:rsidR="00E94B2D" w:rsidRPr="000176F0" w14:paraId="67E5295E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F7CF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AE0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8E2B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Peptide </w:t>
            </w: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deformylase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E9D62" w14:textId="77777777" w:rsidR="00E94B2D" w:rsidRPr="002F6D55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</w:pPr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def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8B20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53.22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3D43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1625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5FF4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EA9D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7A58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15 </w:t>
            </w:r>
          </w:p>
        </w:tc>
      </w:tr>
      <w:tr w:rsidR="00E94B2D" w:rsidRPr="000176F0" w14:paraId="36750175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0DD6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265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9B11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50S ribosomal protein L2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BE44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proofErr w:type="spellStart"/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rplU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1234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69.90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2359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E34B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A764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7608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FB8E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39 </w:t>
            </w:r>
          </w:p>
        </w:tc>
      </w:tr>
      <w:tr w:rsidR="00E94B2D" w:rsidRPr="000176F0" w14:paraId="22D859E1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5BE4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12139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2267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9F67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ETAC_047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2557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38.02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6268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0D08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C897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2331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F785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88 </w:t>
            </w:r>
          </w:p>
        </w:tc>
      </w:tr>
      <w:tr w:rsidR="00E94B2D" w:rsidRPr="000176F0" w14:paraId="1CD5A2C0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CD00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61C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5545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50S ribosomal protein L1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259FC" w14:textId="77777777" w:rsidR="00E94B2D" w:rsidRPr="002F6D55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rplK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30F7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83.80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4DF8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0510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2481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4C1E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F4DB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99 </w:t>
            </w:r>
          </w:p>
        </w:tc>
      </w:tr>
      <w:tr w:rsidR="00E94B2D" w:rsidRPr="000176F0" w14:paraId="7355E282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172D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3C6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FB32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Recombination-associated protein </w:t>
            </w: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RdgC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9454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proofErr w:type="spellStart"/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rdgC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3614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49.50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89CC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2E43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A0A1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1F4C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8BA7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26 </w:t>
            </w:r>
          </w:p>
        </w:tc>
      </w:tr>
      <w:tr w:rsidR="00E94B2D" w:rsidRPr="000176F0" w14:paraId="4C574B78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F846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E3551B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7EBF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5311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ETAC_1504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7F8B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23.53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D96B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CC01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19CE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E0BE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ACA8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27 </w:t>
            </w:r>
          </w:p>
        </w:tc>
      </w:tr>
      <w:tr w:rsidR="00E94B2D" w:rsidRPr="000176F0" w14:paraId="64733F23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7128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lastRenderedPageBreak/>
              <w:t>UPI0002C1061B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FDB3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Ribosome-binding factor 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A33C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proofErr w:type="spellStart"/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rbfA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084B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59.85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F9E1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0DB1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2733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B386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0D54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77 </w:t>
            </w:r>
          </w:p>
        </w:tc>
      </w:tr>
      <w:tr w:rsidR="00E94B2D" w:rsidRPr="000176F0" w14:paraId="54E88165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A17F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7DC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5B73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Molybdenum cofactor biosynthesis protein E Molybdopterin converting factor subunit 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3A9E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ETAF_21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AD23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20.67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FA87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F2D0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E73B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A83C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E67F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61 </w:t>
            </w:r>
          </w:p>
        </w:tc>
      </w:tr>
      <w:tr w:rsidR="00E94B2D" w:rsidRPr="000176F0" w14:paraId="7C80F519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8DEC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091C5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73F0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-acyl-sn-glycerol-3-phosphate acyltransferas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9B50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9797_0093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1A97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4.57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E828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3835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3515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4462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528F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79 </w:t>
            </w:r>
          </w:p>
        </w:tc>
      </w:tr>
      <w:tr w:rsidR="00E94B2D" w:rsidRPr="000176F0" w14:paraId="6771A81C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7C5D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2ED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D38B3" w14:textId="77777777" w:rsidR="00E94B2D" w:rsidRPr="004244E9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4244E9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ATP-dependent </w:t>
            </w:r>
            <w:proofErr w:type="spellStart"/>
            <w:r w:rsidRPr="004244E9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Clp</w:t>
            </w:r>
            <w:proofErr w:type="spellEnd"/>
            <w:r w:rsidRPr="004244E9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 protease ATP-binding subunit </w:t>
            </w:r>
            <w:proofErr w:type="spellStart"/>
            <w:r w:rsidRPr="004244E9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ClpX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4E70C" w14:textId="77777777" w:rsidR="00E94B2D" w:rsidRPr="002F6D55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clpX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07DC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73.29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6A4B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9133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3C51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C79D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B045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05 </w:t>
            </w:r>
          </w:p>
        </w:tc>
      </w:tr>
      <w:tr w:rsidR="00E94B2D" w:rsidRPr="000176F0" w14:paraId="34470F35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B30B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0B8B4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8773A" w14:textId="77777777" w:rsidR="00E94B2D" w:rsidRPr="004244E9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4244E9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ATP-dependent RNA helicase </w:t>
            </w:r>
            <w:proofErr w:type="spellStart"/>
            <w:r w:rsidRPr="004244E9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SrmB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2E65A" w14:textId="77777777" w:rsidR="00E94B2D" w:rsidRPr="002F6D55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srmB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BF55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42.63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F108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AA8D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B519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5C46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C864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52 </w:t>
            </w:r>
          </w:p>
        </w:tc>
      </w:tr>
      <w:tr w:rsidR="00E94B2D" w:rsidRPr="000176F0" w14:paraId="7EE52766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F227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D2C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9401D" w14:textId="77777777" w:rsidR="00E94B2D" w:rsidRPr="004244E9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4244E9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D641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9797_1395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4974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37.88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B392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BA0C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29F9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183C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84E6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23 </w:t>
            </w:r>
          </w:p>
        </w:tc>
      </w:tr>
      <w:tr w:rsidR="00E94B2D" w:rsidRPr="000176F0" w14:paraId="7C93E4DC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56DA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680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CE51B" w14:textId="77777777" w:rsidR="00E94B2D" w:rsidRPr="004244E9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8F0E89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50S ribosomal protein L1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E0830" w14:textId="77777777" w:rsidR="00E94B2D" w:rsidRPr="002F6D55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rpl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CE8E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62.61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10E5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EE5B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F380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463B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340A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29 </w:t>
            </w:r>
          </w:p>
        </w:tc>
      </w:tr>
      <w:tr w:rsidR="00E94B2D" w:rsidRPr="000176F0" w14:paraId="1BCD6112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FD3D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048F2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ECC20" w14:textId="77777777" w:rsidR="00E94B2D" w:rsidRPr="004244E9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4244E9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mino acid ABC transporter substrate-binding protei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9CC7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9797_0741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650E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59.38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A1C3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A08B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DCD2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4BF4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B5D7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05 </w:t>
            </w:r>
          </w:p>
        </w:tc>
      </w:tr>
      <w:tr w:rsidR="00E94B2D" w:rsidRPr="000176F0" w14:paraId="3BFB5C31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1BAE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27F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C98E0" w14:textId="77777777" w:rsidR="00E94B2D" w:rsidRPr="004244E9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4244E9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Protein translocase subunit Sec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17222" w14:textId="77777777" w:rsidR="00E94B2D" w:rsidRPr="002F6D55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secD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47B5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37.54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D5FB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F0EB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50EC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5936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4DAD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12 </w:t>
            </w:r>
          </w:p>
        </w:tc>
      </w:tr>
      <w:tr w:rsidR="00E94B2D" w:rsidRPr="000176F0" w14:paraId="21ED3ED7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C9C9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63B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03010" w14:textId="77777777" w:rsidR="00E94B2D" w:rsidRPr="004244E9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4244E9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Elongation factor T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09C2C" w14:textId="77777777" w:rsidR="00E94B2D" w:rsidRPr="002F6D55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tsf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40CF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73.33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2366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EAD2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52B1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342F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BB78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19 </w:t>
            </w:r>
          </w:p>
        </w:tc>
      </w:tr>
      <w:tr w:rsidR="00E94B2D" w:rsidRPr="000176F0" w14:paraId="5CC6A9F2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094C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A5A8C6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93605" w14:textId="77777777" w:rsidR="00E94B2D" w:rsidRPr="004244E9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4244E9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Iron-sulfur cluster assembly scaffold protein </w:t>
            </w:r>
            <w:proofErr w:type="spellStart"/>
            <w:r w:rsidRPr="004244E9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IscU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A247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9797_1398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61AD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71.88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F63C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35DF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8F86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DF37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2D01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63 </w:t>
            </w:r>
          </w:p>
        </w:tc>
      </w:tr>
      <w:tr w:rsidR="00E94B2D" w:rsidRPr="000176F0" w14:paraId="391E0B8D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298B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763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931E4" w14:textId="77777777" w:rsidR="00E94B2D" w:rsidRPr="004244E9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4244E9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ATP-dependent RNA helicase </w:t>
            </w:r>
            <w:proofErr w:type="spellStart"/>
            <w:r w:rsidRPr="004244E9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RhlE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BE55F" w14:textId="77777777" w:rsidR="00E94B2D" w:rsidRPr="002F6D55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rhlE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B5CC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30.00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3347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0312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9F43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BC7E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12A3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49 </w:t>
            </w:r>
          </w:p>
        </w:tc>
      </w:tr>
      <w:tr w:rsidR="00E94B2D" w:rsidRPr="000176F0" w14:paraId="53B07ABE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DEC3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0C21F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B4169" w14:textId="77777777" w:rsidR="00E94B2D" w:rsidRPr="004244E9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4244E9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tRNA-2-methylthio-N(6)-</w:t>
            </w:r>
            <w:proofErr w:type="spellStart"/>
            <w:r w:rsidRPr="004244E9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dimethylallyladenosine</w:t>
            </w:r>
            <w:proofErr w:type="spellEnd"/>
            <w:r w:rsidRPr="004244E9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 synthas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92DAA" w14:textId="77777777" w:rsidR="00E94B2D" w:rsidRPr="002F6D55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miaB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9A86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36.50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E427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9DC2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E975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F89D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6E1C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98 </w:t>
            </w:r>
          </w:p>
        </w:tc>
      </w:tr>
      <w:tr w:rsidR="00E94B2D" w:rsidRPr="000176F0" w14:paraId="5AB29A2D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1A7A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126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8DF2D" w14:textId="77777777" w:rsidR="00E94B2D" w:rsidRPr="004244E9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4244E9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6755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9797_0127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0B36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2.50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FF2C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18D2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0778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6E4B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021E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49 </w:t>
            </w:r>
          </w:p>
        </w:tc>
      </w:tr>
      <w:tr w:rsidR="00E94B2D" w:rsidRPr="000176F0" w14:paraId="27E5D89C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18DB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D31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63F08" w14:textId="77777777" w:rsidR="00E94B2D" w:rsidRPr="004244E9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4244E9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Cysteine </w:t>
            </w:r>
            <w:proofErr w:type="spellStart"/>
            <w:r w:rsidRPr="004244E9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desulfurase</w:t>
            </w:r>
            <w:proofErr w:type="spellEnd"/>
            <w:r w:rsidRPr="004244E9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244E9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IscS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CED6D" w14:textId="77777777" w:rsidR="00E94B2D" w:rsidRPr="002F6D55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isc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D281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77.23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6FA3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A6C0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FCE3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612B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95D1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06 </w:t>
            </w:r>
          </w:p>
        </w:tc>
      </w:tr>
      <w:tr w:rsidR="00E94B2D" w:rsidRPr="000176F0" w14:paraId="1FB31EE7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39F8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B32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CDDFC" w14:textId="77777777" w:rsidR="00E94B2D" w:rsidRPr="008F0E89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8F0E89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30S ribosomal protein S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CC663" w14:textId="77777777" w:rsidR="00E94B2D" w:rsidRPr="002F6D55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rpsH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3CCD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61.54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6F3E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7D8E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91D0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AE91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DBC0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63 </w:t>
            </w:r>
          </w:p>
        </w:tc>
      </w:tr>
      <w:tr w:rsidR="00E94B2D" w:rsidRPr="000176F0" w14:paraId="48740264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54CF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A59DB2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6CA1F" w14:textId="77777777" w:rsidR="00E94B2D" w:rsidRPr="008F0E89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8F0E89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50S ribosomal protein L2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4BCB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9797_018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772F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63.53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2756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FAE9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8ADB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E2D4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C2C8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94 </w:t>
            </w:r>
          </w:p>
        </w:tc>
      </w:tr>
      <w:tr w:rsidR="00E94B2D" w:rsidRPr="000176F0" w14:paraId="7DC89D5B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C92A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A5A681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26F0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Cold shock protein </w:t>
            </w: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CspC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A240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9797_0748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4FB2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95.65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311F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5A0B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3D18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A906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256C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49 </w:t>
            </w:r>
          </w:p>
        </w:tc>
      </w:tr>
      <w:tr w:rsidR="00E94B2D" w:rsidRPr="000176F0" w14:paraId="77BB8B60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9B6A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08297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1E62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3-oxoacyl-[acyl-carrier-protein] synthase 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8830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9797_1006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7510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34.87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C36D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0798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3C67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20F4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0481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81 </w:t>
            </w:r>
          </w:p>
        </w:tc>
      </w:tr>
      <w:tr w:rsidR="00E94B2D" w:rsidRPr="000176F0" w14:paraId="0E2D1B44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ED1F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4B5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9E6B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Iron-sulfur cluster carrier protei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5E42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9797_058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ECA4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25.95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276B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1D09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BA64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74DB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CF70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67 </w:t>
            </w:r>
          </w:p>
        </w:tc>
      </w:tr>
      <w:tr w:rsidR="00E94B2D" w:rsidRPr="000176F0" w14:paraId="688DF583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BA5D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2F1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6146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Peptidylprolyl isomeras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9917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9797_049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DE76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46.01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3599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0193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54C3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AD5D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B7C5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89 </w:t>
            </w:r>
          </w:p>
        </w:tc>
      </w:tr>
      <w:tr w:rsidR="00E94B2D" w:rsidRPr="000176F0" w14:paraId="2C978DAE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08F9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0AA26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2388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Tol</w:t>
            </w:r>
            <w:proofErr w:type="spellEnd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Pal system protein </w:t>
            </w: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TolQ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F5941" w14:textId="77777777" w:rsidR="00E94B2D" w:rsidRPr="002F6D55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tolQ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FCDB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24.23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464D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D57C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D232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AF31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CF53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01 </w:t>
            </w:r>
          </w:p>
        </w:tc>
      </w:tr>
      <w:tr w:rsidR="00E94B2D" w:rsidRPr="000176F0" w14:paraId="05CC38F4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3121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3FD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AF4C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outer membrane protein assembly factor </w:t>
            </w: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BamC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DFF2A" w14:textId="77777777" w:rsidR="00E94B2D" w:rsidRPr="002F6D55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bamC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2CBE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43.93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5D22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C35E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DA66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6A1E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EE46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05 </w:t>
            </w:r>
          </w:p>
        </w:tc>
      </w:tr>
      <w:tr w:rsidR="00E94B2D" w:rsidRPr="000176F0" w14:paraId="7035466E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1A8B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C82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1E6D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Multidrug resistance protein 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1C41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9797_137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B5A3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30.95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22B2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F6D2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AA0F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F22D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8619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29 </w:t>
            </w:r>
          </w:p>
        </w:tc>
      </w:tr>
      <w:tr w:rsidR="00E94B2D" w:rsidRPr="000176F0" w14:paraId="3B079EE5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BE2F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27D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F2B6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Queuine</w:t>
            </w:r>
            <w:proofErr w:type="spellEnd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tRNA-ribosyltransferase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19439" w14:textId="77777777" w:rsidR="00E94B2D" w:rsidRPr="002F6D55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tgt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FF4F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42.22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6AD8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B358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1170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CDD4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1CB0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92 </w:t>
            </w:r>
          </w:p>
        </w:tc>
      </w:tr>
      <w:tr w:rsidR="00E94B2D" w:rsidRPr="000176F0" w14:paraId="53E0EF35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7839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04DEE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128B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cetyltransferase component of pyruvate dehydrogenase complex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449B9" w14:textId="77777777" w:rsidR="00E94B2D" w:rsidRPr="002F6D55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8F0E89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aceF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D3C7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35.53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5574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1310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2C04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6F20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FE42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04 </w:t>
            </w:r>
          </w:p>
        </w:tc>
      </w:tr>
      <w:tr w:rsidR="00E94B2D" w:rsidRPr="000176F0" w14:paraId="3162999C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596D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lastRenderedPageBreak/>
              <w:t>UPI0002C14462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7FCE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Magnesium/cobalt efflux protei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F466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9797_1419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C8E4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1.45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AD76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5E78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F012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B0A7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DF31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26 </w:t>
            </w:r>
          </w:p>
        </w:tc>
      </w:tr>
      <w:tr w:rsidR="00E94B2D" w:rsidRPr="000176F0" w14:paraId="3C64D842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BC59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A599D1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93756" w14:textId="77777777" w:rsidR="00E94B2D" w:rsidRPr="004244E9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8F0E89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50S ribosomal protein L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C982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9797_0075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6466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79.49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760F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EC5B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3878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2E03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FA0B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17 </w:t>
            </w:r>
          </w:p>
        </w:tc>
      </w:tr>
      <w:tr w:rsidR="00E94B2D" w:rsidRPr="000176F0" w14:paraId="352527BB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91EA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081C9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A2C8F" w14:textId="77777777" w:rsidR="00E94B2D" w:rsidRPr="004244E9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4244E9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Ribosomal RNA small subunit methyltransferase C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C4AC1" w14:textId="77777777" w:rsidR="00E94B2D" w:rsidRPr="002F6D55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rsmC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CC20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36.71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C606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A614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293D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DAD8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66CB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05 </w:t>
            </w:r>
          </w:p>
        </w:tc>
      </w:tr>
      <w:tr w:rsidR="00E94B2D" w:rsidRPr="000176F0" w14:paraId="278B136A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211D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A5A2A4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25372" w14:textId="77777777" w:rsidR="00E94B2D" w:rsidRPr="004244E9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4244E9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BC-F family ATPas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8120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9797_124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9948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28.44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3D90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9E79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663F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6125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94C2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53 </w:t>
            </w:r>
          </w:p>
        </w:tc>
      </w:tr>
      <w:tr w:rsidR="00E94B2D" w:rsidRPr="000176F0" w14:paraId="50284CDA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4998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338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2CFF3" w14:textId="77777777" w:rsidR="00E94B2D" w:rsidRPr="004244E9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4244E9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TIGR00153 family protei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0531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9797_023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FE9C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24.78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8440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64DA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DF7B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48DC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FFFE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</w:tr>
      <w:tr w:rsidR="00E94B2D" w:rsidRPr="000176F0" w14:paraId="1A0833E6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9399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798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3FD86" w14:textId="77777777" w:rsidR="00E94B2D" w:rsidRPr="004244E9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4244E9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Low affinity potassium transport system protein </w:t>
            </w:r>
            <w:proofErr w:type="spellStart"/>
            <w:r w:rsidRPr="004244E9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kup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1CE14" w14:textId="77777777" w:rsidR="00E94B2D" w:rsidRPr="002F6D55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trkD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BAB4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3.70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6D71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5DFA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1C4C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7390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270A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26 </w:t>
            </w:r>
          </w:p>
        </w:tc>
      </w:tr>
      <w:tr w:rsidR="00E94B2D" w:rsidRPr="000176F0" w14:paraId="25E48AC5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BBCB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B7C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4BC17" w14:textId="77777777" w:rsidR="00E94B2D" w:rsidRPr="004244E9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4244E9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D-alanyl-D-alanine carboxypeptidas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0638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ETAC_127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6C2C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42.68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A2CF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D060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D413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AB7E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F426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26 </w:t>
            </w:r>
          </w:p>
        </w:tc>
      </w:tr>
      <w:tr w:rsidR="00E94B2D" w:rsidRPr="000176F0" w14:paraId="25FF62F9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C775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06396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C15C9" w14:textId="77777777" w:rsidR="00E94B2D" w:rsidRPr="004244E9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4244E9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Glycerol-3-phosphate dehydrogenas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C822E" w14:textId="77777777" w:rsidR="00E94B2D" w:rsidRPr="002F6D55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glpD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B077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70.72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A114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6DC9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86AA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FBF6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E207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41 </w:t>
            </w:r>
          </w:p>
        </w:tc>
      </w:tr>
      <w:tr w:rsidR="00E94B2D" w:rsidRPr="000176F0" w14:paraId="1415E547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4AEB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E3552E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F8E86" w14:textId="77777777" w:rsidR="00E94B2D" w:rsidRPr="004244E9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4244E9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Nicotinate </w:t>
            </w:r>
            <w:proofErr w:type="spellStart"/>
            <w:r w:rsidRPr="004244E9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phosphoribosyltransferase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BA809" w14:textId="77777777" w:rsidR="00E94B2D" w:rsidRPr="002F6D55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pncB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A36B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6.21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0DA7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A3A5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BC75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AF18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0A63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21 </w:t>
            </w:r>
          </w:p>
        </w:tc>
      </w:tr>
      <w:tr w:rsidR="00E94B2D" w:rsidRPr="000176F0" w14:paraId="7A8FA2C8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97EF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07A4F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920C7" w14:textId="77777777" w:rsidR="00E94B2D" w:rsidRPr="004244E9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proofErr w:type="spellStart"/>
            <w:r w:rsidRPr="004244E9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Lipoyl</w:t>
            </w:r>
            <w:proofErr w:type="spellEnd"/>
            <w:r w:rsidRPr="004244E9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 synthas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B319C" w14:textId="77777777" w:rsidR="00E94B2D" w:rsidRPr="002F6D55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lipA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AF3C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30.53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8004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F609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833B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44D7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DB11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41 </w:t>
            </w:r>
          </w:p>
        </w:tc>
      </w:tr>
      <w:tr w:rsidR="00E94B2D" w:rsidRPr="000176F0" w14:paraId="3FAD367B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4D45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A5A70A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39114" w14:textId="77777777" w:rsidR="00E94B2D" w:rsidRPr="004244E9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4244E9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5</w:t>
            </w:r>
            <w:r w:rsidRPr="008F0E89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0S ribosomal protein L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1AD5F" w14:textId="77777777" w:rsidR="00E94B2D" w:rsidRPr="002F6D55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rplF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4C7C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75.14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165A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5864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CCD4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CBA5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5A4B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32 </w:t>
            </w:r>
          </w:p>
        </w:tc>
      </w:tr>
      <w:tr w:rsidR="00E94B2D" w:rsidRPr="000176F0" w14:paraId="49061E93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FEE7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0E3F3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C26A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Vibrioferrin</w:t>
            </w:r>
            <w:proofErr w:type="spellEnd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 ligase/carboxylase protein </w:t>
            </w: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PvsA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3527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ETAC_0899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0A1B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0.28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8993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A7B2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2FBB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F0A3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8F54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74 </w:t>
            </w:r>
          </w:p>
        </w:tc>
      </w:tr>
      <w:tr w:rsidR="00E94B2D" w:rsidRPr="000176F0" w14:paraId="298D4769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FC45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496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B4C3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RNA polymerase-associated protein </w:t>
            </w: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RapA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8A0D1" w14:textId="77777777" w:rsidR="00E94B2D" w:rsidRPr="002F6D55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rapA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E57E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23.86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F1AE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8C00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C974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44F7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A604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83 </w:t>
            </w:r>
          </w:p>
        </w:tc>
      </w:tr>
      <w:tr w:rsidR="00E94B2D" w:rsidRPr="000176F0" w14:paraId="409769B2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94E0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642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335F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Outer membrane protein assembly factor </w:t>
            </w: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BamA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91865" w14:textId="77777777" w:rsidR="00E94B2D" w:rsidRPr="002F6D55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bamA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9BD3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38.49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D081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BAEF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470C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778D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3447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34 </w:t>
            </w:r>
          </w:p>
        </w:tc>
      </w:tr>
      <w:tr w:rsidR="00E94B2D" w:rsidRPr="000176F0" w14:paraId="0111A1C0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E95E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113C3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A6AC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Signal peptidase I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F51A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ETAC_1316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C22B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27.16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CEFB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6326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76B5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E842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FF2C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76 </w:t>
            </w:r>
          </w:p>
        </w:tc>
      </w:tr>
      <w:tr w:rsidR="00E94B2D" w:rsidRPr="000176F0" w14:paraId="12BC59E3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6F3F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0D2E9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AA4A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3-oxoacyl-ACP reductas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A5531" w14:textId="77777777" w:rsidR="00E94B2D" w:rsidRPr="002F6D55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fabG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330C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54.92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3EB3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4309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8075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F48B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5445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42 </w:t>
            </w:r>
          </w:p>
        </w:tc>
      </w:tr>
      <w:tr w:rsidR="00E94B2D" w:rsidRPr="000176F0" w14:paraId="6A25B0E6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1127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0EFF6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F01A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Protein </w:t>
            </w: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FdhE</w:t>
            </w:r>
            <w:proofErr w:type="spellEnd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 homolo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F3F01" w14:textId="77777777" w:rsidR="00E94B2D" w:rsidRPr="002F6D55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fdhE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0F34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1.04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317C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3434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8871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3026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EFD3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82 </w:t>
            </w:r>
          </w:p>
        </w:tc>
      </w:tr>
      <w:tr w:rsidR="00E94B2D" w:rsidRPr="000176F0" w14:paraId="6FCC83B5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05A0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904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B46D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50S ribosomal protein L3 glutamine methyltransferas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88C35" w14:textId="77777777" w:rsidR="00E94B2D" w:rsidRPr="002F6D55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prmB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77D6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24.19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3DD4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D7B8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80E5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AA02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DF63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21 </w:t>
            </w:r>
          </w:p>
        </w:tc>
      </w:tr>
      <w:tr w:rsidR="00E94B2D" w:rsidRPr="000176F0" w14:paraId="7140E367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5B92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15174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C02E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Protein </w:t>
            </w: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YceD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9131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9797_101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D4C6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35.84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9652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AA9E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45B0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6100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11A7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16 </w:t>
            </w:r>
          </w:p>
        </w:tc>
      </w:tr>
      <w:tr w:rsidR="00E94B2D" w:rsidRPr="000176F0" w14:paraId="7E1DF5F1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0CBA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11D</w:t>
            </w:r>
          </w:p>
        </w:tc>
        <w:tc>
          <w:tcPr>
            <w:tcW w:w="5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1621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denine DNA glycosylas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BF9F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ETAC_011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0959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4.14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802F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5DB2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432F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40D7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6537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89 </w:t>
            </w:r>
          </w:p>
        </w:tc>
      </w:tr>
      <w:tr w:rsidR="00E94B2D" w:rsidRPr="000176F0" w14:paraId="6CC3642E" w14:textId="77777777" w:rsidTr="00BB1D26">
        <w:trPr>
          <w:trHeight w:val="240"/>
        </w:trPr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71116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A5A41D</w:t>
            </w:r>
          </w:p>
        </w:tc>
        <w:tc>
          <w:tcPr>
            <w:tcW w:w="5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B5FAE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Ribosome-binding ATPase </w:t>
            </w: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YchF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666EB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proofErr w:type="spellStart"/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ychF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B3432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38.02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24A1C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5F7BB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19809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66A60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FC227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20 </w:t>
            </w:r>
          </w:p>
        </w:tc>
      </w:tr>
    </w:tbl>
    <w:p w14:paraId="1EE72BF4" w14:textId="77777777" w:rsidR="00E94B2D" w:rsidRPr="000176F0" w:rsidRDefault="00E94B2D" w:rsidP="00E94B2D">
      <w:pPr>
        <w:autoSpaceDE w:val="0"/>
        <w:autoSpaceDN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58DF134" w14:textId="77777777" w:rsidR="00E94B2D" w:rsidRPr="00824E9D" w:rsidRDefault="00E94B2D" w:rsidP="00E94B2D">
      <w:pPr>
        <w:autoSpaceDE w:val="0"/>
        <w:autoSpaceDN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6B2F42" w14:textId="77777777" w:rsidR="00E94B2D" w:rsidRDefault="00E94B2D" w:rsidP="00E94B2D">
      <w:pPr>
        <w:autoSpaceDE w:val="0"/>
        <w:autoSpaceDN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800C8E0" w14:textId="77777777" w:rsidR="00E94B2D" w:rsidRPr="00824E9D" w:rsidRDefault="00E94B2D" w:rsidP="00E94B2D">
      <w:pPr>
        <w:autoSpaceDE w:val="0"/>
        <w:autoSpaceDN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824E9D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824E9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824E9D">
        <w:rPr>
          <w:rFonts w:ascii="Times New Roman" w:hAnsi="Times New Roman" w:cs="Times New Roman"/>
          <w:sz w:val="24"/>
          <w:szCs w:val="24"/>
        </w:rPr>
        <w:t xml:space="preserve"> Identification of significantly down-regulated proteins involved in </w:t>
      </w:r>
      <w:r w:rsidRPr="00824E9D">
        <w:rPr>
          <w:rFonts w:ascii="Times New Roman" w:hAnsi="Times New Roman" w:cs="Times New Roman"/>
          <w:i/>
          <w:sz w:val="24"/>
          <w:szCs w:val="24"/>
        </w:rPr>
        <w:t xml:space="preserve">E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tarda</w:t>
      </w:r>
      <w:proofErr w:type="spellEnd"/>
      <w:r w:rsidRPr="00824E9D">
        <w:rPr>
          <w:rFonts w:ascii="Times New Roman" w:hAnsi="Times New Roman" w:cs="Times New Roman"/>
          <w:sz w:val="24"/>
          <w:szCs w:val="24"/>
        </w:rPr>
        <w:t xml:space="preserve"> in response of ceftazidime resistance using </w:t>
      </w:r>
      <w:proofErr w:type="spellStart"/>
      <w:r w:rsidRPr="00824E9D">
        <w:rPr>
          <w:rFonts w:ascii="Times New Roman" w:hAnsi="Times New Roman" w:cs="Times New Roman"/>
          <w:sz w:val="24"/>
          <w:szCs w:val="24"/>
        </w:rPr>
        <w:t>iTRAQ</w:t>
      </w:r>
      <w:proofErr w:type="spellEnd"/>
      <w:r w:rsidRPr="00824E9D">
        <w:rPr>
          <w:rFonts w:ascii="Times New Roman" w:hAnsi="Times New Roman" w:cs="Times New Roman"/>
          <w:sz w:val="24"/>
          <w:szCs w:val="24"/>
        </w:rPr>
        <w:t xml:space="preserve"> labeling analysis.</w:t>
      </w:r>
    </w:p>
    <w:tbl>
      <w:tblPr>
        <w:tblW w:w="14081" w:type="dxa"/>
        <w:tblInd w:w="93" w:type="dxa"/>
        <w:tblLook w:val="04A0" w:firstRow="1" w:lastRow="0" w:firstColumn="1" w:lastColumn="0" w:noHBand="0" w:noVBand="1"/>
      </w:tblPr>
      <w:tblGrid>
        <w:gridCol w:w="1430"/>
        <w:gridCol w:w="6302"/>
        <w:gridCol w:w="1536"/>
        <w:gridCol w:w="1246"/>
        <w:gridCol w:w="781"/>
        <w:gridCol w:w="732"/>
        <w:gridCol w:w="701"/>
        <w:gridCol w:w="654"/>
        <w:gridCol w:w="699"/>
      </w:tblGrid>
      <w:tr w:rsidR="00E94B2D" w:rsidRPr="000176F0" w14:paraId="3AC653DE" w14:textId="77777777" w:rsidTr="00BB1D26">
        <w:trPr>
          <w:trHeight w:val="480"/>
        </w:trPr>
        <w:tc>
          <w:tcPr>
            <w:tcW w:w="14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27014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ccession</w:t>
            </w:r>
          </w:p>
        </w:tc>
        <w:tc>
          <w:tcPr>
            <w:tcW w:w="6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69F59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BFE624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222222"/>
                <w:kern w:val="0"/>
                <w:sz w:val="18"/>
                <w:szCs w:val="18"/>
              </w:rPr>
            </w:pPr>
            <w:proofErr w:type="spellStart"/>
            <w:r w:rsidRPr="000176F0">
              <w:rPr>
                <w:rFonts w:ascii="Helvetica Narrow" w:eastAsia="SimSun" w:hAnsi="Helvetica Narrow" w:cs="SimSun"/>
                <w:i/>
                <w:iCs/>
                <w:color w:val="222222"/>
                <w:kern w:val="0"/>
                <w:sz w:val="18"/>
                <w:szCs w:val="18"/>
              </w:rPr>
              <w:t>Edwardsiella</w:t>
            </w:r>
            <w:proofErr w:type="spellEnd"/>
            <w:r w:rsidRPr="000176F0">
              <w:rPr>
                <w:rFonts w:ascii="Helvetica Narrow" w:eastAsia="SimSun" w:hAnsi="Helvetica Narrow" w:cs="SimSun"/>
                <w:i/>
                <w:iCs/>
                <w:color w:val="222222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arrow" w:eastAsia="SimSun" w:hAnsi="Helvetica Narrow" w:cs="SimSun"/>
                <w:i/>
                <w:iCs/>
                <w:color w:val="222222"/>
                <w:kern w:val="0"/>
                <w:sz w:val="18"/>
                <w:szCs w:val="18"/>
              </w:rPr>
              <w:t>tarda</w:t>
            </w:r>
            <w:proofErr w:type="spellEnd"/>
            <w:r w:rsidRPr="000176F0">
              <w:rPr>
                <w:rFonts w:ascii="Helvetica Narrow" w:eastAsia="SimSun" w:hAnsi="Helvetica Narrow" w:cs="SimSun"/>
                <w:color w:val="222222"/>
                <w:kern w:val="0"/>
                <w:sz w:val="18"/>
                <w:szCs w:val="18"/>
              </w:rPr>
              <w:br/>
              <w:t> </w:t>
            </w:r>
            <w:proofErr w:type="spellStart"/>
            <w:r w:rsidRPr="000176F0">
              <w:rPr>
                <w:rFonts w:ascii="Helvetica Narrow" w:eastAsia="SimSun" w:hAnsi="Helvetica Narrow" w:cs="SimSun"/>
                <w:color w:val="222222"/>
                <w:kern w:val="0"/>
                <w:sz w:val="18"/>
                <w:szCs w:val="18"/>
              </w:rPr>
              <w:t>Genename</w:t>
            </w:r>
            <w:proofErr w:type="spellEnd"/>
          </w:p>
        </w:tc>
        <w:tc>
          <w:tcPr>
            <w:tcW w:w="12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90C931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proofErr w:type="gram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Coverage(</w:t>
            </w:r>
            <w:proofErr w:type="gramEnd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99%)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27386B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Matched </w:t>
            </w: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br/>
              <w:t>peptides</w:t>
            </w:r>
          </w:p>
        </w:tc>
        <w:tc>
          <w:tcPr>
            <w:tcW w:w="7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502E3A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Repeat 1</w:t>
            </w: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br/>
              <w:t>(log2 ratio)</w:t>
            </w:r>
          </w:p>
        </w:tc>
        <w:tc>
          <w:tcPr>
            <w:tcW w:w="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AE4761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Repeat 2</w:t>
            </w: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br/>
              <w:t>(log2 ratio)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992B32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ve</w:t>
            </w:r>
            <w:proofErr w:type="spellEnd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br/>
              <w:t>(log2 ratio)</w:t>
            </w:r>
          </w:p>
        </w:tc>
        <w:tc>
          <w:tcPr>
            <w:tcW w:w="6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EEFF5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E94B2D" w:rsidRPr="000176F0" w14:paraId="6593A53D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C4C6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A5B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B122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Phospho-2-dehydro-3-deoxyheptonate aldolas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572F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9797_1263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811B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28.53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BBAB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6211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52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16FD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66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B585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59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8593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77 </w:t>
            </w:r>
          </w:p>
        </w:tc>
      </w:tr>
      <w:tr w:rsidR="00E94B2D" w:rsidRPr="000176F0" w14:paraId="153E6A71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7049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A06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77F6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Glutathione S-transferas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0548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9797_1541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7E0B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56.16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58BC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F1D7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53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A3A7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66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1D81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59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B198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61 </w:t>
            </w:r>
          </w:p>
        </w:tc>
      </w:tr>
      <w:tr w:rsidR="00E94B2D" w:rsidRPr="000176F0" w14:paraId="3703ABD7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63F3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A1F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372A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326F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9797_0926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9F26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4.77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5F14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5F4A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55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8806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64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34E1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60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8355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35 </w:t>
            </w:r>
          </w:p>
        </w:tc>
      </w:tr>
      <w:tr w:rsidR="00E94B2D" w:rsidRPr="000176F0" w14:paraId="3DA6B5B1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4316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04156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7C4D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ADP-ribose </w:t>
            </w: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pyrophosphatase</w:t>
            </w:r>
            <w:proofErr w:type="spellEnd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NudF</w:t>
            </w:r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6203B" w14:textId="77777777" w:rsidR="00E94B2D" w:rsidRPr="002F6D55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nudF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F218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43.06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6AE7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08E7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56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6F0C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64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0ECC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60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91F6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23 </w:t>
            </w:r>
          </w:p>
        </w:tc>
      </w:tr>
      <w:tr w:rsidR="00E94B2D" w:rsidRPr="000176F0" w14:paraId="6030BC4D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52A2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0BE05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E243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Isoaspartyl</w:t>
            </w:r>
            <w:proofErr w:type="spellEnd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dipeptidase</w:t>
            </w:r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0C90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ETAC_0644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C99A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49.74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ECD5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9701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59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E974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62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F102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61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AB3C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04 </w:t>
            </w:r>
          </w:p>
        </w:tc>
      </w:tr>
      <w:tr w:rsidR="00E94B2D" w:rsidRPr="000176F0" w14:paraId="1A8AE469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4C75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0E859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027A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Protein lysine acetyltransferas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D08D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ETAC_027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98A5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2.75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CB16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D893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59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4E40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64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DE36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61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992A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37 </w:t>
            </w:r>
          </w:p>
        </w:tc>
      </w:tr>
      <w:tr w:rsidR="00E94B2D" w:rsidRPr="000176F0" w14:paraId="5F97F394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9534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00DC6E1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CC16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Translational regulator </w:t>
            </w: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CsrA</w:t>
            </w:r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47ADC" w14:textId="77777777" w:rsidR="00E94B2D" w:rsidRPr="002F6D55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csrA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A401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81.97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950B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9D28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55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E1CF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68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9479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62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BE68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80 </w:t>
            </w:r>
          </w:p>
        </w:tc>
      </w:tr>
      <w:tr w:rsidR="00E94B2D" w:rsidRPr="000176F0" w14:paraId="30A71339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85E7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E3543B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DC69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Fumarate reductase subunit C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76464" w14:textId="77777777" w:rsidR="00E94B2D" w:rsidRPr="002F6D55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frdC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3479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31.06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F327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FF6A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58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6C62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68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BA8D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63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8490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49 </w:t>
            </w:r>
          </w:p>
        </w:tc>
      </w:tr>
      <w:tr w:rsidR="00E94B2D" w:rsidRPr="000176F0" w14:paraId="0BE0E3E3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93E9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0EC54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2C1E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Phosphoribosylformylglycinamidine</w:t>
            </w:r>
            <w:proofErr w:type="spellEnd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 synthas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5AAB6" w14:textId="77777777" w:rsidR="00E94B2D" w:rsidRPr="002F6D55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8F0E89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purL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2E24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3.90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EC52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E7EC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57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34E4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69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E982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63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F663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70 </w:t>
            </w:r>
          </w:p>
        </w:tc>
      </w:tr>
      <w:tr w:rsidR="00E94B2D" w:rsidRPr="000176F0" w14:paraId="5251DD4D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32CC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AB7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948F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Citrate synthas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1564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9797_12760(CIT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7586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61.83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832C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FD1F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60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7690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67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5A33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63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23A4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15 </w:t>
            </w:r>
          </w:p>
        </w:tc>
      </w:tr>
      <w:tr w:rsidR="00E94B2D" w:rsidRPr="000176F0" w14:paraId="23A796BF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3BF5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10F2B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F794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Fumarate reductase flavoprotein subuni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CF72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9797_0156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37DB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64.61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BE0A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63F7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61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D4EB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67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1627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64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BAB4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34 </w:t>
            </w:r>
          </w:p>
        </w:tc>
      </w:tr>
      <w:tr w:rsidR="00E94B2D" w:rsidRPr="000176F0" w14:paraId="3839AA55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ED4E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1010E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AB8F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Bifunctional indole-3-glycerol phosphate synthase/</w:t>
            </w: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phosphoribosylanthranilate</w:t>
            </w:r>
            <w:proofErr w:type="spellEnd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 isomeras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7097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ETAC_0718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3E2D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37.34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32C0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DBA8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66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A862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63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9FC6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65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4107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27 </w:t>
            </w:r>
          </w:p>
        </w:tc>
      </w:tr>
      <w:tr w:rsidR="00E94B2D" w:rsidRPr="000176F0" w14:paraId="065A581E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862C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776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18B2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57AB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9797_145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0B25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26.87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7805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43CC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73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DC6E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59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4C04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66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0F8E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97 </w:t>
            </w:r>
          </w:p>
        </w:tc>
      </w:tr>
      <w:tr w:rsidR="00E94B2D" w:rsidRPr="000176F0" w14:paraId="1E3DA60C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33D6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0F025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795B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Xanthine dehydrogenase subunit </w:t>
            </w: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XdhA</w:t>
            </w:r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6C27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ETAC_0285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FA2F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23.98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C36C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F121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57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6D2D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75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3D9C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66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56B9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84 </w:t>
            </w:r>
          </w:p>
        </w:tc>
      </w:tr>
      <w:tr w:rsidR="00E94B2D" w:rsidRPr="000176F0" w14:paraId="0904542E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7EF8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0C8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DE23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Nitrate reductase Z subunit alph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C4AB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ETAC_0105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A6C0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32.87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F087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4480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66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BC7A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68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7115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67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1B90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43 </w:t>
            </w:r>
          </w:p>
        </w:tc>
      </w:tr>
      <w:tr w:rsidR="00E94B2D" w:rsidRPr="000176F0" w14:paraId="578CF68F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E2E4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0B26A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0EFF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Protein </w:t>
            </w: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EsaQ</w:t>
            </w:r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1CE3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ETAC_0419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0C96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24.01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B61D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449E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74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3AE2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60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D17D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67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753F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82 </w:t>
            </w:r>
          </w:p>
        </w:tc>
      </w:tr>
      <w:tr w:rsidR="00E94B2D" w:rsidRPr="000176F0" w14:paraId="12FEBCA6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B9EE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D3F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B93F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Chaperone protein </w:t>
            </w: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ClpB</w:t>
            </w:r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7CC8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proofErr w:type="spellStart"/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clpB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E75E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71.18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D88A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0BD9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60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74AC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77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BF80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68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7E31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98 </w:t>
            </w:r>
          </w:p>
        </w:tc>
      </w:tr>
      <w:tr w:rsidR="00E94B2D" w:rsidRPr="000176F0" w14:paraId="7BECB1C0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7EBF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0C49D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5583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Guanine deaminas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7551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ETAC_0409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7EB9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34.59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49A2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99AE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71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8CA5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66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7427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69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CFD4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34 </w:t>
            </w:r>
          </w:p>
        </w:tc>
      </w:tr>
      <w:tr w:rsidR="00E94B2D" w:rsidRPr="000176F0" w14:paraId="7DF9B03C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C1EB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lastRenderedPageBreak/>
              <w:t>UPI0002C0D561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3380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Glucose-1-phosphatase/inositol phosphatas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8834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ETAC_0807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16A3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37.86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408D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3B93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70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4FA5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69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4148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69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33DE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</w:tr>
      <w:tr w:rsidR="00E94B2D" w:rsidRPr="000176F0" w14:paraId="0DA5B1E4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AE35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355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11A1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38E5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9797_0512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8AE9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0.00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DE06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655D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72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8CA9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67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0CB6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70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7683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20 </w:t>
            </w:r>
          </w:p>
        </w:tc>
      </w:tr>
      <w:tr w:rsidR="00E94B2D" w:rsidRPr="000176F0" w14:paraId="0DE20CF3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63C3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8A3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1C3C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Hydrogenase maturation factor </w:t>
            </w: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HoxO</w:t>
            </w:r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09E6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ETAC_1442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9D1F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61.83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82CC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A651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72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445C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71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5756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71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6AEF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34 </w:t>
            </w:r>
          </w:p>
        </w:tc>
      </w:tr>
      <w:tr w:rsidR="00E94B2D" w:rsidRPr="000176F0" w14:paraId="67A5208F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77F0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09F68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FE9B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Transcriptional regulato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696C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9797_0054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2528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3.31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6401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5B43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62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F26C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81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F6BC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71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554D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74 </w:t>
            </w:r>
          </w:p>
        </w:tc>
      </w:tr>
      <w:tr w:rsidR="00E94B2D" w:rsidRPr="000176F0" w14:paraId="683AB674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F075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0004ABC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92B9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Phosphate-binding protein </w:t>
            </w: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PstS</w:t>
            </w:r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AD072" w14:textId="77777777" w:rsidR="00E94B2D" w:rsidRPr="002F6D55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pstS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B77E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51.16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3FEF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8EAA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72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DCBF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71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7E79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72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CE35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05 </w:t>
            </w:r>
          </w:p>
        </w:tc>
      </w:tr>
      <w:tr w:rsidR="00E94B2D" w:rsidRPr="000176F0" w14:paraId="5EAE29B5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67A5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05420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08BF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Phosphoribosylamine</w:t>
            </w:r>
            <w:proofErr w:type="spellEnd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--glycine ligas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732B8" w14:textId="77777777" w:rsidR="00E94B2D" w:rsidRPr="002F6D55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8F0E89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purD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16D2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27.53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610E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2E7D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72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554C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72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18A0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72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898E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94 </w:t>
            </w:r>
          </w:p>
        </w:tc>
      </w:tr>
      <w:tr w:rsidR="00E94B2D" w:rsidRPr="000176F0" w14:paraId="22D2D62F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2FE8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C90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AC7C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Formate</w:t>
            </w:r>
            <w:proofErr w:type="spellEnd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 dehydrogenase iron-sulfur subuni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FBFA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9797_1653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7CB0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4.83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473D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D67E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69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816D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77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0C44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73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64B4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12 </w:t>
            </w:r>
          </w:p>
        </w:tc>
      </w:tr>
      <w:tr w:rsidR="00E94B2D" w:rsidRPr="000176F0" w14:paraId="33B5FE61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F986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0FE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74EC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64FE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9797_0682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45DC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2.72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EAE1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908B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72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0FB7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79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C2F5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75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1FDE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59 </w:t>
            </w:r>
          </w:p>
        </w:tc>
      </w:tr>
      <w:tr w:rsidR="00E94B2D" w:rsidRPr="000176F0" w14:paraId="3E325F7F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C8DF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13CD9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EA4C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Chondroitin sulfate ABC lyas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3552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ETAC_1405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6BFA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26.03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3B85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2FA4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69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8637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81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D894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75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74A1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42 </w:t>
            </w:r>
          </w:p>
        </w:tc>
      </w:tr>
      <w:tr w:rsidR="00E94B2D" w:rsidRPr="000176F0" w14:paraId="7E41D073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670B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74B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FF3A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ATP-dependent </w:t>
            </w: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dethiobiotin</w:t>
            </w:r>
            <w:proofErr w:type="spellEnd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synthetase</w:t>
            </w:r>
            <w:proofErr w:type="spellEnd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BioD</w:t>
            </w:r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32436" w14:textId="77777777" w:rsidR="00E94B2D" w:rsidRPr="002F6D55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bioD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0FD9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7.24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D58C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2C83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68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7D99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83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3807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76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47D2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84 </w:t>
            </w:r>
          </w:p>
        </w:tc>
      </w:tr>
      <w:tr w:rsidR="00E94B2D" w:rsidRPr="000176F0" w14:paraId="4F09E624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6CE1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BEC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CAA4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CheY</w:t>
            </w:r>
            <w:proofErr w:type="spellEnd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-like receive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E78C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ETAC_1289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B7F1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8.08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6B23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028F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71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194E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81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9584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76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C5BC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20 </w:t>
            </w:r>
          </w:p>
        </w:tc>
      </w:tr>
      <w:tr w:rsidR="00E94B2D" w:rsidRPr="000176F0" w14:paraId="5393E34E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ECEC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14F99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001D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Chondroitin sulfate ABC lyas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247A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ETAC_1405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3A94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37.04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12FC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2C73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79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1BF0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79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B64C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79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55D2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55 </w:t>
            </w:r>
          </w:p>
        </w:tc>
      </w:tr>
      <w:tr w:rsidR="00E94B2D" w:rsidRPr="000176F0" w14:paraId="799DB404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4196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0AC0B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E633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TIGR00156 family protei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24CF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9797_021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F7AD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54.14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8858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6D2A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83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BFEE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76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E9A3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79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00A7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84 </w:t>
            </w:r>
          </w:p>
        </w:tc>
      </w:tr>
      <w:tr w:rsidR="00E94B2D" w:rsidRPr="000176F0" w14:paraId="39B02136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0004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0CEC9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78EB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Molybdenum ABC transporter substrate-binding protei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AE40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ETAC_044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B1A2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39.50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6ADF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DDE1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88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DD2A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73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7104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80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87C2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76 </w:t>
            </w:r>
          </w:p>
        </w:tc>
      </w:tr>
      <w:tr w:rsidR="00E94B2D" w:rsidRPr="000176F0" w14:paraId="19516B5B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6F93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13650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4BD8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Putative nickel-responsive regulato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8B7F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ETAC_011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7691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8.37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74B6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59E0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82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BDE6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81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F5B2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81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7A85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05 </w:t>
            </w:r>
          </w:p>
        </w:tc>
      </w:tr>
      <w:tr w:rsidR="00E94B2D" w:rsidRPr="000176F0" w14:paraId="68E5A30A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0532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0F1F1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3774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Phage-related tail protei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4522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ETAC_1639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0C78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8.70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3A81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5361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78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96DE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90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AAE7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84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483E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80 </w:t>
            </w:r>
          </w:p>
        </w:tc>
      </w:tr>
      <w:tr w:rsidR="00E94B2D" w:rsidRPr="000176F0" w14:paraId="4AB98D90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C9A3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A7E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4F2D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Chlorohydrolase</w:t>
            </w:r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416A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9797_1564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6505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52.26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44E7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28AD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87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6082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87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32E5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87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56A3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80 </w:t>
            </w:r>
          </w:p>
        </w:tc>
      </w:tr>
      <w:tr w:rsidR="00E94B2D" w:rsidRPr="000176F0" w14:paraId="5781E087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89A4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04CF0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2F68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utotransporter outer membrane beta-barrel domain-containing protei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93C8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9797_1451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35DE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9.77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671D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9EF7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86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38DA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98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E241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92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AAFA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29 </w:t>
            </w:r>
          </w:p>
        </w:tc>
      </w:tr>
      <w:tr w:rsidR="00E94B2D" w:rsidRPr="000176F0" w14:paraId="7166F117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F77B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05524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10ED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5-hydroxyisourate hydrolas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3E42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ETAC_0503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4FBB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6.30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9A13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B10A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92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B983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94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A2D0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93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E12E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03 </w:t>
            </w:r>
          </w:p>
        </w:tc>
      </w:tr>
      <w:tr w:rsidR="00E94B2D" w:rsidRPr="000176F0" w14:paraId="7909DC80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BF7C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8CA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CF02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Integration host factor subunit alph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5A264" w14:textId="77777777" w:rsidR="00E94B2D" w:rsidRPr="002F6D55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ihfA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3C63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70.41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74D5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F195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89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CC9F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97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C157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93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14ED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24 </w:t>
            </w:r>
          </w:p>
        </w:tc>
      </w:tr>
      <w:tr w:rsidR="00E94B2D" w:rsidRPr="000176F0" w14:paraId="0011196B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D116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95A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1CD2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Peptidase 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8FDA2" w14:textId="77777777" w:rsidR="00E94B2D" w:rsidRPr="002F6D55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8F0E89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pepT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6F1D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32.28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9861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A4C9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98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A139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92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DE7D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95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4CD9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39 </w:t>
            </w:r>
          </w:p>
        </w:tc>
      </w:tr>
      <w:tr w:rsidR="00E94B2D" w:rsidRPr="000176F0" w14:paraId="54FBA85E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8CA6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A7A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8C10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Guanine deaminas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2369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9797_1562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3DFF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38.81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3122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BE28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98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D54F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97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25DD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98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75C4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91 </w:t>
            </w:r>
          </w:p>
        </w:tc>
      </w:tr>
      <w:tr w:rsidR="00E94B2D" w:rsidRPr="000176F0" w14:paraId="7D370FEE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70E2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0E239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7504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Phage tail tape measure protein, TP901 family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07B2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ETAC_0952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1779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61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4947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0B28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97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DFDA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1.07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9896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1.02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8E6B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73 </w:t>
            </w:r>
          </w:p>
        </w:tc>
      </w:tr>
      <w:tr w:rsidR="00E94B2D" w:rsidRPr="000176F0" w14:paraId="6DD01A13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B126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13B66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EA7E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4-deoxy-L-threo-5-hexosulose-uronate ketol-isomeras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C2D9E" w14:textId="77777777" w:rsidR="00E94B2D" w:rsidRPr="002F6D55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kduI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F0B6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27.70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50B6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3C6A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1.02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9237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1.05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2D03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1.03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BBAF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13 </w:t>
            </w:r>
          </w:p>
        </w:tc>
      </w:tr>
      <w:tr w:rsidR="00E94B2D" w:rsidRPr="000176F0" w14:paraId="10B33A14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5394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0F092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2FB5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cetylornithine aminotransferas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0E1F7" w14:textId="77777777" w:rsidR="00E94B2D" w:rsidRPr="002F6D55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argD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9A4C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8.56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2933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5D49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89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935C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1.19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1622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1.04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0100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87 </w:t>
            </w:r>
          </w:p>
        </w:tc>
      </w:tr>
      <w:tr w:rsidR="00E94B2D" w:rsidRPr="000176F0" w14:paraId="078DCC3F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7D5D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420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2E13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Thioredoxin 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69B2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9797_0285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9F19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8.39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70FD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6A17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90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D124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1.19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3ACC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1.04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8067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91 </w:t>
            </w:r>
          </w:p>
        </w:tc>
      </w:tr>
      <w:tr w:rsidR="00E94B2D" w:rsidRPr="000176F0" w14:paraId="21718790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1306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lastRenderedPageBreak/>
              <w:t>UPI0002C0A1DA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ABD0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Ribose/xylose/arabinose/</w:t>
            </w: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galactoside</w:t>
            </w:r>
            <w:proofErr w:type="spellEnd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 ABC-type transport system, periplasmic sugar binding protei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1A42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ETAC_1602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46A3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71.02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C140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92C2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1.11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0C02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97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91B3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1.04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5246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73 </w:t>
            </w:r>
          </w:p>
        </w:tc>
      </w:tr>
      <w:tr w:rsidR="00E94B2D" w:rsidRPr="000176F0" w14:paraId="0A57D1C3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A6F9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C7E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6AF6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DNA starvation/stationary phase protection protei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3857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9797_1369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4F76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70.11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4394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74E1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0.98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B794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1.12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8B08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1.05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8D7B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69 </w:t>
            </w:r>
          </w:p>
        </w:tc>
      </w:tr>
      <w:tr w:rsidR="00E94B2D" w:rsidRPr="000176F0" w14:paraId="50A4C717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6D03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775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FF9C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Choline-sulfatas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CEDB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ETAC_1403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7D9A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52.94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5854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5E12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1.15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CA88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1.00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9544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1.08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3D5F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44 </w:t>
            </w:r>
          </w:p>
        </w:tc>
      </w:tr>
      <w:tr w:rsidR="00E94B2D" w:rsidRPr="000176F0" w14:paraId="5B8903E8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68D1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1186B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F1C4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Glutamate decarboxylas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D55E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ETAC_138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4F43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73.49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949B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D5DE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1.05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9174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1.15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ED1E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1.10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6DC2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38 </w:t>
            </w:r>
          </w:p>
        </w:tc>
      </w:tr>
      <w:tr w:rsidR="00E94B2D" w:rsidRPr="000176F0" w14:paraId="262ED6F4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7D48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0D73D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0A1B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HTH-type transcriptional repressor </w:t>
            </w: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NanR</w:t>
            </w:r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9F567" w14:textId="77777777" w:rsidR="00E94B2D" w:rsidRPr="002F6D55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nanR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8422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3.42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F259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2E8A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1.03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428C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1.19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E546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1.11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7FC8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91 </w:t>
            </w:r>
          </w:p>
        </w:tc>
      </w:tr>
      <w:tr w:rsidR="00E94B2D" w:rsidRPr="000176F0" w14:paraId="3F44FF58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90C4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BFA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9F8F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N5-carboxyaminoimidazole ribonucleotide mutas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19DB5" w14:textId="77777777" w:rsidR="00E94B2D" w:rsidRPr="002F6D55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8F0E89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purE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C118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29.59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8592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11E8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1.10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D40C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1.15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B691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1.13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C4E4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08 </w:t>
            </w:r>
          </w:p>
        </w:tc>
      </w:tr>
      <w:tr w:rsidR="00E94B2D" w:rsidRPr="000176F0" w14:paraId="42916D9F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4BA4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39E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BBB98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Ribosome hibernation protein </w:t>
            </w: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YhbH</w:t>
            </w:r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882B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9797_0252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BB82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37.89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41B1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0FFC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1.07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2346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1.19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1915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1.13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261D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13 </w:t>
            </w:r>
          </w:p>
        </w:tc>
      </w:tr>
      <w:tr w:rsidR="00E94B2D" w:rsidRPr="000176F0" w14:paraId="7699AE59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73CD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0552F19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6A46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Transcriptional regulato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EE80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9797_043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7324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6.52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F8A7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F86B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1.14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0F18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1.21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DAA7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1.17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197C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36 </w:t>
            </w:r>
          </w:p>
        </w:tc>
      </w:tr>
      <w:tr w:rsidR="00E94B2D" w:rsidRPr="000176F0" w14:paraId="66143CF2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2777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0FF85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E79E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p-hydroxybenzoic acid efflux pump subunit </w:t>
            </w: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aeA</w:t>
            </w:r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88DE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proofErr w:type="spellStart"/>
            <w:r w:rsidRPr="002F6D55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aaeA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8D88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4.50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82F7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2332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1.25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09B0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1.15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9640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1.20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ED81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65 </w:t>
            </w:r>
          </w:p>
        </w:tc>
      </w:tr>
      <w:tr w:rsidR="00E94B2D" w:rsidRPr="000176F0" w14:paraId="3651F305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30D4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102F7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0E57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Permeas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0A29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9797_1562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A147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4.40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0912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DFA5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1.09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9754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1.46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616D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1.28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7FAE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93 </w:t>
            </w:r>
          </w:p>
        </w:tc>
      </w:tr>
      <w:tr w:rsidR="00E94B2D" w:rsidRPr="000176F0" w14:paraId="297D746F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4E501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100A9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2173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Glutamine ABC transporter periplasmic protei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0F670" w14:textId="77777777" w:rsidR="00E94B2D" w:rsidRPr="004100EE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4100EE">
              <w:rPr>
                <w:rFonts w:ascii="Helvetica Narrow" w:eastAsia="SimSun" w:hAnsi="Helvetica Narrow" w:cs="SimSun"/>
                <w:i/>
                <w:color w:val="000000"/>
                <w:kern w:val="0"/>
                <w:sz w:val="18"/>
                <w:szCs w:val="18"/>
              </w:rPr>
              <w:t>glnH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B161A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48.79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BE77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BC28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1.26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2B06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1.34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52C1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1.30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A3B2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04 </w:t>
            </w:r>
          </w:p>
        </w:tc>
      </w:tr>
      <w:tr w:rsidR="00E94B2D" w:rsidRPr="000176F0" w14:paraId="4DC401C0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8918D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1BD03BE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4B62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ncharacterized protei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CA72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9797_0523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614E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5.31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BEA0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E1D2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1.37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06E3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1.44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19A5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1.40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9B07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66 </w:t>
            </w:r>
          </w:p>
        </w:tc>
      </w:tr>
      <w:tr w:rsidR="00E94B2D" w:rsidRPr="000176F0" w14:paraId="03D5DE28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3FCE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06E07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97E0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Lysine-specific permeas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4022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ETAC_148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3231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2.14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6783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F5CD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1.50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91259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1.67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1B84C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1.59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81EE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30 </w:t>
            </w:r>
          </w:p>
        </w:tc>
      </w:tr>
      <w:tr w:rsidR="00E94B2D" w:rsidRPr="000176F0" w14:paraId="7D29CBF2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8696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0CFAC</w:t>
            </w:r>
          </w:p>
        </w:tc>
        <w:tc>
          <w:tcPr>
            <w:tcW w:w="6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FF86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Hydroxymethylglutaryl</w:t>
            </w:r>
            <w:proofErr w:type="spellEnd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CoA </w:t>
            </w: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lyase</w:t>
            </w:r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91714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ETAC_093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732A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3.66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023F0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F892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1.59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D6446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1.68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CB9BB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1.64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E0EC7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46 </w:t>
            </w:r>
          </w:p>
        </w:tc>
      </w:tr>
      <w:tr w:rsidR="00E94B2D" w:rsidRPr="000176F0" w14:paraId="1D1F5120" w14:textId="77777777" w:rsidTr="00BB1D26">
        <w:trPr>
          <w:trHeight w:val="240"/>
        </w:trPr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81F31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UPI0002C0F802</w:t>
            </w:r>
          </w:p>
        </w:tc>
        <w:tc>
          <w:tcPr>
            <w:tcW w:w="6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57435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proofErr w:type="spellStart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NADH:flavin</w:t>
            </w:r>
            <w:proofErr w:type="spellEnd"/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 oxidoreductase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BE80B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A9797_0479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5C19AF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1.17 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52336E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8BC95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2.34 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B717C5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2.21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17B742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-2.28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DE3EE3" w14:textId="77777777" w:rsidR="00E94B2D" w:rsidRPr="000176F0" w:rsidRDefault="00E94B2D" w:rsidP="00BB1D26">
            <w:pPr>
              <w:widowControl/>
              <w:jc w:val="center"/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</w:pPr>
            <w:r w:rsidRPr="000176F0">
              <w:rPr>
                <w:rFonts w:ascii="Helvetica Narrow" w:eastAsia="SimSun" w:hAnsi="Helvetica Narrow" w:cs="SimSun"/>
                <w:color w:val="000000"/>
                <w:kern w:val="0"/>
                <w:sz w:val="18"/>
                <w:szCs w:val="18"/>
              </w:rPr>
              <w:t xml:space="preserve">0.0002 </w:t>
            </w:r>
          </w:p>
        </w:tc>
      </w:tr>
    </w:tbl>
    <w:p w14:paraId="5577F71D" w14:textId="77777777" w:rsidR="00E94B2D" w:rsidRDefault="00E94B2D" w:rsidP="00E94B2D">
      <w:pPr>
        <w:spacing w:line="480" w:lineRule="auto"/>
        <w:rPr>
          <w:rStyle w:val="fontstyle21"/>
          <w:sz w:val="15"/>
          <w:szCs w:val="15"/>
        </w:rPr>
      </w:pPr>
    </w:p>
    <w:p w14:paraId="7650001A" w14:textId="77777777" w:rsidR="00E94B2D" w:rsidRPr="00CF7B99" w:rsidRDefault="00E94B2D" w:rsidP="00E94B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620ED36" w14:textId="77777777" w:rsidR="001B7E3F" w:rsidRDefault="001B7E3F"/>
    <w:sectPr w:rsidR="001B7E3F" w:rsidSect="009D1074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96495f2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dvOT1efcda3b . B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OT596495f2 + fb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OT7fb33346 . I">
    <w:altName w:val="Segoe Print"/>
    <w:charset w:val="00"/>
    <w:family w:val="auto"/>
    <w:pitch w:val="default"/>
    <w:sig w:usb0="00000000" w:usb1="00000000" w:usb2="00000000" w:usb3="00000000" w:csb0="00040001" w:csb1="00000000"/>
  </w:font>
  <w:font w:name="Helvetica Narrow">
    <w:altName w:val="Arial Narrow"/>
    <w:charset w:val="00"/>
    <w:family w:val="swiss"/>
    <w:pitch w:val="variable"/>
    <w:sig w:usb0="00000007" w:usb1="00000000" w:usb2="00000000" w:usb3="00000000" w:csb0="0000009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4B2D"/>
    <w:rsid w:val="0018007A"/>
    <w:rsid w:val="001B7E3F"/>
    <w:rsid w:val="003557D5"/>
    <w:rsid w:val="005F0090"/>
    <w:rsid w:val="008D5D64"/>
    <w:rsid w:val="009D1074"/>
    <w:rsid w:val="00DF7045"/>
    <w:rsid w:val="00E94B2D"/>
    <w:rsid w:val="00F33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0F7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B2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unhideWhenUsed/>
    <w:qFormat/>
    <w:rsid w:val="00E94B2D"/>
    <w:pPr>
      <w:autoSpaceDE w:val="0"/>
      <w:autoSpaceDN w:val="0"/>
      <w:adjustRightInd w:val="0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qFormat/>
    <w:rsid w:val="00E94B2D"/>
    <w:rPr>
      <w:rFonts w:ascii="Times New Roman" w:hAnsi="Times New Roman" w:cs="Times New Roma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4B2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B2D"/>
    <w:rPr>
      <w:sz w:val="18"/>
      <w:szCs w:val="18"/>
    </w:rPr>
  </w:style>
  <w:style w:type="character" w:customStyle="1" w:styleId="fontstyle21">
    <w:name w:val="fontstyle21"/>
    <w:rsid w:val="00E94B2D"/>
    <w:rPr>
      <w:rFonts w:ascii="AdvOT596495f2" w:eastAsia="AdvOT596495f2" w:hAnsi="AdvOT596495f2" w:cs="AdvOT596495f2"/>
      <w:b w:val="0"/>
      <w:i w:val="0"/>
      <w:color w:val="000000"/>
      <w:sz w:val="14"/>
      <w:szCs w:val="14"/>
    </w:rPr>
  </w:style>
  <w:style w:type="character" w:styleId="Emphasis">
    <w:name w:val="Emphasis"/>
    <w:basedOn w:val="DefaultParagraphFont"/>
    <w:uiPriority w:val="20"/>
    <w:qFormat/>
    <w:rsid w:val="00E94B2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94B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4B2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4B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4B2D"/>
    <w:rPr>
      <w:sz w:val="18"/>
      <w:szCs w:val="18"/>
    </w:rPr>
  </w:style>
  <w:style w:type="paragraph" w:customStyle="1" w:styleId="A">
    <w:name w:val="正文 A"/>
    <w:qFormat/>
    <w:rsid w:val="00E94B2D"/>
    <w:pPr>
      <w:widowControl w:val="0"/>
      <w:spacing w:line="480" w:lineRule="auto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</w:rPr>
  </w:style>
  <w:style w:type="character" w:customStyle="1" w:styleId="a0">
    <w:name w:val="无"/>
    <w:rsid w:val="00E94B2D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94B2D"/>
  </w:style>
  <w:style w:type="character" w:styleId="Strong">
    <w:name w:val="Strong"/>
    <w:basedOn w:val="DefaultParagraphFont"/>
    <w:uiPriority w:val="22"/>
    <w:qFormat/>
    <w:rsid w:val="00E94B2D"/>
    <w:rPr>
      <w:b/>
      <w:bCs/>
    </w:rPr>
  </w:style>
  <w:style w:type="character" w:styleId="Hyperlink">
    <w:name w:val="Hyperlink"/>
    <w:basedOn w:val="DefaultParagraphFont"/>
    <w:uiPriority w:val="99"/>
    <w:unhideWhenUsed/>
    <w:rsid w:val="00E94B2D"/>
    <w:rPr>
      <w:color w:val="0000FF" w:themeColor="hyperlink"/>
      <w:u w:val="single"/>
    </w:rPr>
  </w:style>
  <w:style w:type="character" w:customStyle="1" w:styleId="fontstyle01">
    <w:name w:val="fontstyle01"/>
    <w:rsid w:val="00E94B2D"/>
    <w:rPr>
      <w:rFonts w:ascii="AdvOT1efcda3b . B" w:eastAsia="AdvOT1efcda3b . B" w:hAnsi="AdvOT1efcda3b . B" w:cs="AdvOT1efcda3b . B"/>
      <w:b w:val="0"/>
      <w:i w:val="0"/>
      <w:color w:val="000000"/>
      <w:sz w:val="14"/>
      <w:szCs w:val="14"/>
    </w:rPr>
  </w:style>
  <w:style w:type="character" w:customStyle="1" w:styleId="fontstyle31">
    <w:name w:val="fontstyle31"/>
    <w:rsid w:val="00E94B2D"/>
    <w:rPr>
      <w:rFonts w:ascii="AdvOT596495f2 + fb" w:eastAsia="AdvOT596495f2 + fb" w:hAnsi="AdvOT596495f2 + fb" w:cs="AdvOT596495f2 + fb"/>
      <w:b w:val="0"/>
      <w:i w:val="0"/>
      <w:color w:val="000000"/>
      <w:sz w:val="14"/>
      <w:szCs w:val="14"/>
    </w:rPr>
  </w:style>
  <w:style w:type="character" w:customStyle="1" w:styleId="fontstyle41">
    <w:name w:val="fontstyle41"/>
    <w:rsid w:val="00E94B2D"/>
    <w:rPr>
      <w:rFonts w:ascii="AdvOT7fb33346 . I" w:eastAsia="AdvOT7fb33346 . I" w:hAnsi="AdvOT7fb33346 . I" w:cs="AdvOT7fb33346 . I"/>
      <w:b w:val="0"/>
      <w:i w:val="0"/>
      <w:color w:val="000000"/>
      <w:sz w:val="14"/>
      <w:szCs w:val="14"/>
    </w:rPr>
  </w:style>
  <w:style w:type="character" w:styleId="FollowedHyperlink">
    <w:name w:val="FollowedHyperlink"/>
    <w:basedOn w:val="DefaultParagraphFont"/>
    <w:uiPriority w:val="99"/>
    <w:semiHidden/>
    <w:unhideWhenUsed/>
    <w:rsid w:val="00E94B2D"/>
    <w:rPr>
      <w:color w:val="954F72"/>
      <w:u w:val="single"/>
    </w:rPr>
  </w:style>
  <w:style w:type="paragraph" w:customStyle="1" w:styleId="font5">
    <w:name w:val="font5"/>
    <w:basedOn w:val="Normal"/>
    <w:rsid w:val="00E94B2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E94B2D"/>
    <w:pPr>
      <w:widowControl/>
      <w:spacing w:before="100" w:beforeAutospacing="1" w:after="100" w:afterAutospacing="1"/>
      <w:jc w:val="left"/>
    </w:pPr>
    <w:rPr>
      <w:rFonts w:ascii="Helvetica Narrow" w:eastAsia="SimSun" w:hAnsi="Helvetica Narrow" w:cs="SimSun"/>
      <w:color w:val="222222"/>
      <w:kern w:val="0"/>
      <w:sz w:val="18"/>
      <w:szCs w:val="18"/>
    </w:rPr>
  </w:style>
  <w:style w:type="paragraph" w:customStyle="1" w:styleId="font7">
    <w:name w:val="font7"/>
    <w:basedOn w:val="Normal"/>
    <w:rsid w:val="00E94B2D"/>
    <w:pPr>
      <w:widowControl/>
      <w:spacing w:before="100" w:beforeAutospacing="1" w:after="100" w:afterAutospacing="1"/>
      <w:jc w:val="left"/>
    </w:pPr>
    <w:rPr>
      <w:rFonts w:ascii="Helvetica Narrow" w:eastAsia="SimSun" w:hAnsi="Helvetica Narrow" w:cs="SimSun"/>
      <w:i/>
      <w:iCs/>
      <w:color w:val="222222"/>
      <w:kern w:val="0"/>
      <w:sz w:val="18"/>
      <w:szCs w:val="18"/>
    </w:rPr>
  </w:style>
  <w:style w:type="paragraph" w:customStyle="1" w:styleId="xl66">
    <w:name w:val="xl66"/>
    <w:basedOn w:val="Normal"/>
    <w:rsid w:val="00E94B2D"/>
    <w:pPr>
      <w:widowControl/>
      <w:shd w:val="clear" w:color="000000" w:fill="FFFFFF"/>
      <w:spacing w:before="100" w:beforeAutospacing="1" w:after="100" w:afterAutospacing="1"/>
      <w:jc w:val="left"/>
    </w:pPr>
    <w:rPr>
      <w:rFonts w:ascii="Helvetica Narrow" w:eastAsia="SimSun" w:hAnsi="Helvetica Narrow" w:cs="SimSun"/>
      <w:kern w:val="0"/>
      <w:sz w:val="18"/>
      <w:szCs w:val="18"/>
    </w:rPr>
  </w:style>
  <w:style w:type="paragraph" w:customStyle="1" w:styleId="xl67">
    <w:name w:val="xl67"/>
    <w:basedOn w:val="Normal"/>
    <w:rsid w:val="00E94B2D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Helvetica Narrow" w:eastAsia="SimSun" w:hAnsi="Helvetica Narrow" w:cs="SimSun"/>
      <w:kern w:val="0"/>
      <w:sz w:val="18"/>
      <w:szCs w:val="18"/>
    </w:rPr>
  </w:style>
  <w:style w:type="paragraph" w:customStyle="1" w:styleId="xl68">
    <w:name w:val="xl68"/>
    <w:basedOn w:val="Normal"/>
    <w:rsid w:val="00E94B2D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Helvetica Narrow" w:eastAsia="SimSun" w:hAnsi="Helvetica Narrow" w:cs="SimSun"/>
      <w:color w:val="222222"/>
      <w:kern w:val="0"/>
      <w:sz w:val="18"/>
      <w:szCs w:val="18"/>
    </w:rPr>
  </w:style>
  <w:style w:type="paragraph" w:customStyle="1" w:styleId="xl69">
    <w:name w:val="xl69"/>
    <w:basedOn w:val="Normal"/>
    <w:rsid w:val="00E94B2D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Helvetica Narrow" w:eastAsia="SimSun" w:hAnsi="Helvetica Narrow" w:cs="SimSun"/>
      <w:kern w:val="0"/>
      <w:sz w:val="18"/>
      <w:szCs w:val="18"/>
    </w:rPr>
  </w:style>
  <w:style w:type="paragraph" w:customStyle="1" w:styleId="xl70">
    <w:name w:val="xl70"/>
    <w:basedOn w:val="Normal"/>
    <w:rsid w:val="00E94B2D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Helvetica Narrow" w:eastAsia="SimSun" w:hAnsi="Helvetica Narrow" w:cs="SimSun"/>
      <w:kern w:val="0"/>
      <w:sz w:val="18"/>
      <w:szCs w:val="18"/>
    </w:rPr>
  </w:style>
  <w:style w:type="paragraph" w:customStyle="1" w:styleId="xl71">
    <w:name w:val="xl71"/>
    <w:basedOn w:val="Normal"/>
    <w:rsid w:val="00E94B2D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Helvetica Narrow" w:eastAsia="SimSun" w:hAnsi="Helvetica Narrow" w:cs="SimSun"/>
      <w:kern w:val="0"/>
      <w:sz w:val="18"/>
      <w:szCs w:val="18"/>
    </w:rPr>
  </w:style>
  <w:style w:type="paragraph" w:customStyle="1" w:styleId="xl72">
    <w:name w:val="xl72"/>
    <w:basedOn w:val="Normal"/>
    <w:rsid w:val="00E94B2D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Helvetica Narrow" w:eastAsia="SimSun" w:hAnsi="Helvetica Narrow" w:cs="SimSun"/>
      <w:kern w:val="0"/>
      <w:sz w:val="18"/>
      <w:szCs w:val="18"/>
    </w:rPr>
  </w:style>
  <w:style w:type="paragraph" w:customStyle="1" w:styleId="xl73">
    <w:name w:val="xl73"/>
    <w:basedOn w:val="Normal"/>
    <w:rsid w:val="00E94B2D"/>
    <w:pPr>
      <w:widowControl/>
      <w:shd w:val="clear" w:color="000000" w:fill="FFFFFF"/>
      <w:spacing w:before="100" w:beforeAutospacing="1" w:after="100" w:afterAutospacing="1"/>
      <w:jc w:val="center"/>
    </w:pPr>
    <w:rPr>
      <w:rFonts w:ascii="Helvetica Narrow" w:eastAsia="SimSun" w:hAnsi="Helvetica Narrow" w:cs="SimSun"/>
      <w:kern w:val="0"/>
      <w:sz w:val="18"/>
      <w:szCs w:val="18"/>
    </w:rPr>
  </w:style>
  <w:style w:type="paragraph" w:customStyle="1" w:styleId="xl74">
    <w:name w:val="xl74"/>
    <w:basedOn w:val="Normal"/>
    <w:rsid w:val="00E94B2D"/>
    <w:pPr>
      <w:widowControl/>
      <w:shd w:val="clear" w:color="000000" w:fill="FFFFFF"/>
      <w:spacing w:before="100" w:beforeAutospacing="1" w:after="100" w:afterAutospacing="1"/>
      <w:jc w:val="center"/>
    </w:pPr>
    <w:rPr>
      <w:rFonts w:ascii="Helvetica Narrow" w:eastAsia="SimSun" w:hAnsi="Helvetica Narrow" w:cs="SimSun"/>
      <w:kern w:val="0"/>
      <w:sz w:val="18"/>
      <w:szCs w:val="18"/>
    </w:rPr>
  </w:style>
  <w:style w:type="paragraph" w:customStyle="1" w:styleId="xl75">
    <w:name w:val="xl75"/>
    <w:basedOn w:val="Normal"/>
    <w:rsid w:val="00E94B2D"/>
    <w:pPr>
      <w:widowControl/>
      <w:shd w:val="clear" w:color="000000" w:fill="FFFFFF"/>
      <w:spacing w:before="100" w:beforeAutospacing="1" w:after="100" w:afterAutospacing="1"/>
      <w:jc w:val="center"/>
    </w:pPr>
    <w:rPr>
      <w:rFonts w:ascii="Helvetica Narrow" w:eastAsia="SimSun" w:hAnsi="Helvetica Narrow" w:cs="SimSun"/>
      <w:kern w:val="0"/>
      <w:sz w:val="18"/>
      <w:szCs w:val="18"/>
    </w:rPr>
  </w:style>
  <w:style w:type="paragraph" w:customStyle="1" w:styleId="xl76">
    <w:name w:val="xl76"/>
    <w:basedOn w:val="Normal"/>
    <w:rsid w:val="00E94B2D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Helvetica Narrow" w:eastAsia="SimSun" w:hAnsi="Helvetica Narrow" w:cs="SimSun"/>
      <w:kern w:val="0"/>
      <w:sz w:val="18"/>
      <w:szCs w:val="18"/>
    </w:rPr>
  </w:style>
  <w:style w:type="paragraph" w:customStyle="1" w:styleId="xl77">
    <w:name w:val="xl77"/>
    <w:basedOn w:val="Normal"/>
    <w:rsid w:val="00E94B2D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Helvetica Narrow" w:eastAsia="SimSun" w:hAnsi="Helvetica Narrow" w:cs="SimSun"/>
      <w:kern w:val="0"/>
      <w:sz w:val="18"/>
      <w:szCs w:val="18"/>
    </w:rPr>
  </w:style>
  <w:style w:type="paragraph" w:customStyle="1" w:styleId="xl78">
    <w:name w:val="xl78"/>
    <w:basedOn w:val="Normal"/>
    <w:rsid w:val="00E94B2D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Helvetica Narrow" w:eastAsia="SimSun" w:hAnsi="Helvetica Narrow" w:cs="SimSun"/>
      <w:kern w:val="0"/>
      <w:sz w:val="18"/>
      <w:szCs w:val="18"/>
    </w:rPr>
  </w:style>
  <w:style w:type="paragraph" w:customStyle="1" w:styleId="xl79">
    <w:name w:val="xl79"/>
    <w:basedOn w:val="Normal"/>
    <w:rsid w:val="00E94B2D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Helvetica Narrow" w:eastAsia="SimSun" w:hAnsi="Helvetica Narrow" w:cs="SimSun"/>
      <w:kern w:val="0"/>
      <w:sz w:val="18"/>
      <w:szCs w:val="18"/>
    </w:rPr>
  </w:style>
  <w:style w:type="character" w:customStyle="1" w:styleId="docsum-authors">
    <w:name w:val="docsum-authors"/>
    <w:basedOn w:val="DefaultParagraphFont"/>
    <w:rsid w:val="00E94B2D"/>
  </w:style>
  <w:style w:type="character" w:customStyle="1" w:styleId="docsum-journal-citation">
    <w:name w:val="docsum-journal-citation"/>
    <w:basedOn w:val="DefaultParagraphFont"/>
    <w:rsid w:val="00E94B2D"/>
  </w:style>
  <w:style w:type="paragraph" w:styleId="PlainText">
    <w:name w:val="Plain Text"/>
    <w:basedOn w:val="Normal"/>
    <w:link w:val="PlainTextChar"/>
    <w:rsid w:val="00E94B2D"/>
    <w:rPr>
      <w:rFonts w:ascii="SimSun" w:eastAsia="SimSun" w:hAnsi="Courier New" w:cs="Times New Roman"/>
      <w:szCs w:val="20"/>
    </w:rPr>
  </w:style>
  <w:style w:type="character" w:customStyle="1" w:styleId="PlainTextChar">
    <w:name w:val="Plain Text Char"/>
    <w:basedOn w:val="DefaultParagraphFont"/>
    <w:link w:val="PlainText"/>
    <w:rsid w:val="00E94B2D"/>
    <w:rPr>
      <w:rFonts w:ascii="SimSun" w:eastAsia="SimSun" w:hAnsi="Courier New" w:cs="Times New Roman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94B2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4B2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4B2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4B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4B2D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B2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unhideWhenUsed/>
    <w:qFormat/>
    <w:rsid w:val="00E94B2D"/>
    <w:pPr>
      <w:autoSpaceDE w:val="0"/>
      <w:autoSpaceDN w:val="0"/>
      <w:adjustRightInd w:val="0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qFormat/>
    <w:rsid w:val="00E94B2D"/>
    <w:rPr>
      <w:rFonts w:ascii="Times New Roman" w:hAnsi="Times New Roman" w:cs="Times New Roma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4B2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B2D"/>
    <w:rPr>
      <w:sz w:val="18"/>
      <w:szCs w:val="18"/>
    </w:rPr>
  </w:style>
  <w:style w:type="character" w:customStyle="1" w:styleId="fontstyle21">
    <w:name w:val="fontstyle21"/>
    <w:rsid w:val="00E94B2D"/>
    <w:rPr>
      <w:rFonts w:ascii="AdvOT596495f2" w:eastAsia="AdvOT596495f2" w:hAnsi="AdvOT596495f2" w:cs="AdvOT596495f2"/>
      <w:b w:val="0"/>
      <w:i w:val="0"/>
      <w:color w:val="000000"/>
      <w:sz w:val="14"/>
      <w:szCs w:val="14"/>
    </w:rPr>
  </w:style>
  <w:style w:type="character" w:styleId="Emphasis">
    <w:name w:val="Emphasis"/>
    <w:basedOn w:val="DefaultParagraphFont"/>
    <w:uiPriority w:val="20"/>
    <w:qFormat/>
    <w:rsid w:val="00E94B2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94B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4B2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4B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4B2D"/>
    <w:rPr>
      <w:sz w:val="18"/>
      <w:szCs w:val="18"/>
    </w:rPr>
  </w:style>
  <w:style w:type="paragraph" w:customStyle="1" w:styleId="A">
    <w:name w:val="正文 A"/>
    <w:qFormat/>
    <w:rsid w:val="00E94B2D"/>
    <w:pPr>
      <w:widowControl w:val="0"/>
      <w:spacing w:line="480" w:lineRule="auto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</w:rPr>
  </w:style>
  <w:style w:type="character" w:customStyle="1" w:styleId="a0">
    <w:name w:val="无"/>
    <w:rsid w:val="00E94B2D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94B2D"/>
  </w:style>
  <w:style w:type="character" w:styleId="Strong">
    <w:name w:val="Strong"/>
    <w:basedOn w:val="DefaultParagraphFont"/>
    <w:uiPriority w:val="22"/>
    <w:qFormat/>
    <w:rsid w:val="00E94B2D"/>
    <w:rPr>
      <w:b/>
      <w:bCs/>
    </w:rPr>
  </w:style>
  <w:style w:type="character" w:styleId="Hyperlink">
    <w:name w:val="Hyperlink"/>
    <w:basedOn w:val="DefaultParagraphFont"/>
    <w:uiPriority w:val="99"/>
    <w:unhideWhenUsed/>
    <w:rsid w:val="00E94B2D"/>
    <w:rPr>
      <w:color w:val="0000FF" w:themeColor="hyperlink"/>
      <w:u w:val="single"/>
    </w:rPr>
  </w:style>
  <w:style w:type="character" w:customStyle="1" w:styleId="fontstyle01">
    <w:name w:val="fontstyle01"/>
    <w:rsid w:val="00E94B2D"/>
    <w:rPr>
      <w:rFonts w:ascii="AdvOT1efcda3b . B" w:eastAsia="AdvOT1efcda3b . B" w:hAnsi="AdvOT1efcda3b . B" w:cs="AdvOT1efcda3b . B"/>
      <w:b w:val="0"/>
      <w:i w:val="0"/>
      <w:color w:val="000000"/>
      <w:sz w:val="14"/>
      <w:szCs w:val="14"/>
    </w:rPr>
  </w:style>
  <w:style w:type="character" w:customStyle="1" w:styleId="fontstyle31">
    <w:name w:val="fontstyle31"/>
    <w:rsid w:val="00E94B2D"/>
    <w:rPr>
      <w:rFonts w:ascii="AdvOT596495f2 + fb" w:eastAsia="AdvOT596495f2 + fb" w:hAnsi="AdvOT596495f2 + fb" w:cs="AdvOT596495f2 + fb"/>
      <w:b w:val="0"/>
      <w:i w:val="0"/>
      <w:color w:val="000000"/>
      <w:sz w:val="14"/>
      <w:szCs w:val="14"/>
    </w:rPr>
  </w:style>
  <w:style w:type="character" w:customStyle="1" w:styleId="fontstyle41">
    <w:name w:val="fontstyle41"/>
    <w:rsid w:val="00E94B2D"/>
    <w:rPr>
      <w:rFonts w:ascii="AdvOT7fb33346 . I" w:eastAsia="AdvOT7fb33346 . I" w:hAnsi="AdvOT7fb33346 . I" w:cs="AdvOT7fb33346 . I"/>
      <w:b w:val="0"/>
      <w:i w:val="0"/>
      <w:color w:val="000000"/>
      <w:sz w:val="14"/>
      <w:szCs w:val="14"/>
    </w:rPr>
  </w:style>
  <w:style w:type="character" w:styleId="FollowedHyperlink">
    <w:name w:val="FollowedHyperlink"/>
    <w:basedOn w:val="DefaultParagraphFont"/>
    <w:uiPriority w:val="99"/>
    <w:semiHidden/>
    <w:unhideWhenUsed/>
    <w:rsid w:val="00E94B2D"/>
    <w:rPr>
      <w:color w:val="954F72"/>
      <w:u w:val="single"/>
    </w:rPr>
  </w:style>
  <w:style w:type="paragraph" w:customStyle="1" w:styleId="font5">
    <w:name w:val="font5"/>
    <w:basedOn w:val="Normal"/>
    <w:rsid w:val="00E94B2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E94B2D"/>
    <w:pPr>
      <w:widowControl/>
      <w:spacing w:before="100" w:beforeAutospacing="1" w:after="100" w:afterAutospacing="1"/>
      <w:jc w:val="left"/>
    </w:pPr>
    <w:rPr>
      <w:rFonts w:ascii="Helvetica Narrow" w:eastAsia="SimSun" w:hAnsi="Helvetica Narrow" w:cs="SimSun"/>
      <w:color w:val="222222"/>
      <w:kern w:val="0"/>
      <w:sz w:val="18"/>
      <w:szCs w:val="18"/>
    </w:rPr>
  </w:style>
  <w:style w:type="paragraph" w:customStyle="1" w:styleId="font7">
    <w:name w:val="font7"/>
    <w:basedOn w:val="Normal"/>
    <w:rsid w:val="00E94B2D"/>
    <w:pPr>
      <w:widowControl/>
      <w:spacing w:before="100" w:beforeAutospacing="1" w:after="100" w:afterAutospacing="1"/>
      <w:jc w:val="left"/>
    </w:pPr>
    <w:rPr>
      <w:rFonts w:ascii="Helvetica Narrow" w:eastAsia="SimSun" w:hAnsi="Helvetica Narrow" w:cs="SimSun"/>
      <w:i/>
      <w:iCs/>
      <w:color w:val="222222"/>
      <w:kern w:val="0"/>
      <w:sz w:val="18"/>
      <w:szCs w:val="18"/>
    </w:rPr>
  </w:style>
  <w:style w:type="paragraph" w:customStyle="1" w:styleId="xl66">
    <w:name w:val="xl66"/>
    <w:basedOn w:val="Normal"/>
    <w:rsid w:val="00E94B2D"/>
    <w:pPr>
      <w:widowControl/>
      <w:shd w:val="clear" w:color="000000" w:fill="FFFFFF"/>
      <w:spacing w:before="100" w:beforeAutospacing="1" w:after="100" w:afterAutospacing="1"/>
      <w:jc w:val="left"/>
    </w:pPr>
    <w:rPr>
      <w:rFonts w:ascii="Helvetica Narrow" w:eastAsia="SimSun" w:hAnsi="Helvetica Narrow" w:cs="SimSun"/>
      <w:kern w:val="0"/>
      <w:sz w:val="18"/>
      <w:szCs w:val="18"/>
    </w:rPr>
  </w:style>
  <w:style w:type="paragraph" w:customStyle="1" w:styleId="xl67">
    <w:name w:val="xl67"/>
    <w:basedOn w:val="Normal"/>
    <w:rsid w:val="00E94B2D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Helvetica Narrow" w:eastAsia="SimSun" w:hAnsi="Helvetica Narrow" w:cs="SimSun"/>
      <w:kern w:val="0"/>
      <w:sz w:val="18"/>
      <w:szCs w:val="18"/>
    </w:rPr>
  </w:style>
  <w:style w:type="paragraph" w:customStyle="1" w:styleId="xl68">
    <w:name w:val="xl68"/>
    <w:basedOn w:val="Normal"/>
    <w:rsid w:val="00E94B2D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Helvetica Narrow" w:eastAsia="SimSun" w:hAnsi="Helvetica Narrow" w:cs="SimSun"/>
      <w:color w:val="222222"/>
      <w:kern w:val="0"/>
      <w:sz w:val="18"/>
      <w:szCs w:val="18"/>
    </w:rPr>
  </w:style>
  <w:style w:type="paragraph" w:customStyle="1" w:styleId="xl69">
    <w:name w:val="xl69"/>
    <w:basedOn w:val="Normal"/>
    <w:rsid w:val="00E94B2D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Helvetica Narrow" w:eastAsia="SimSun" w:hAnsi="Helvetica Narrow" w:cs="SimSun"/>
      <w:kern w:val="0"/>
      <w:sz w:val="18"/>
      <w:szCs w:val="18"/>
    </w:rPr>
  </w:style>
  <w:style w:type="paragraph" w:customStyle="1" w:styleId="xl70">
    <w:name w:val="xl70"/>
    <w:basedOn w:val="Normal"/>
    <w:rsid w:val="00E94B2D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Helvetica Narrow" w:eastAsia="SimSun" w:hAnsi="Helvetica Narrow" w:cs="SimSun"/>
      <w:kern w:val="0"/>
      <w:sz w:val="18"/>
      <w:szCs w:val="18"/>
    </w:rPr>
  </w:style>
  <w:style w:type="paragraph" w:customStyle="1" w:styleId="xl71">
    <w:name w:val="xl71"/>
    <w:basedOn w:val="Normal"/>
    <w:rsid w:val="00E94B2D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Helvetica Narrow" w:eastAsia="SimSun" w:hAnsi="Helvetica Narrow" w:cs="SimSun"/>
      <w:kern w:val="0"/>
      <w:sz w:val="18"/>
      <w:szCs w:val="18"/>
    </w:rPr>
  </w:style>
  <w:style w:type="paragraph" w:customStyle="1" w:styleId="xl72">
    <w:name w:val="xl72"/>
    <w:basedOn w:val="Normal"/>
    <w:rsid w:val="00E94B2D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Helvetica Narrow" w:eastAsia="SimSun" w:hAnsi="Helvetica Narrow" w:cs="SimSun"/>
      <w:kern w:val="0"/>
      <w:sz w:val="18"/>
      <w:szCs w:val="18"/>
    </w:rPr>
  </w:style>
  <w:style w:type="paragraph" w:customStyle="1" w:styleId="xl73">
    <w:name w:val="xl73"/>
    <w:basedOn w:val="Normal"/>
    <w:rsid w:val="00E94B2D"/>
    <w:pPr>
      <w:widowControl/>
      <w:shd w:val="clear" w:color="000000" w:fill="FFFFFF"/>
      <w:spacing w:before="100" w:beforeAutospacing="1" w:after="100" w:afterAutospacing="1"/>
      <w:jc w:val="center"/>
    </w:pPr>
    <w:rPr>
      <w:rFonts w:ascii="Helvetica Narrow" w:eastAsia="SimSun" w:hAnsi="Helvetica Narrow" w:cs="SimSun"/>
      <w:kern w:val="0"/>
      <w:sz w:val="18"/>
      <w:szCs w:val="18"/>
    </w:rPr>
  </w:style>
  <w:style w:type="paragraph" w:customStyle="1" w:styleId="xl74">
    <w:name w:val="xl74"/>
    <w:basedOn w:val="Normal"/>
    <w:rsid w:val="00E94B2D"/>
    <w:pPr>
      <w:widowControl/>
      <w:shd w:val="clear" w:color="000000" w:fill="FFFFFF"/>
      <w:spacing w:before="100" w:beforeAutospacing="1" w:after="100" w:afterAutospacing="1"/>
      <w:jc w:val="center"/>
    </w:pPr>
    <w:rPr>
      <w:rFonts w:ascii="Helvetica Narrow" w:eastAsia="SimSun" w:hAnsi="Helvetica Narrow" w:cs="SimSun"/>
      <w:kern w:val="0"/>
      <w:sz w:val="18"/>
      <w:szCs w:val="18"/>
    </w:rPr>
  </w:style>
  <w:style w:type="paragraph" w:customStyle="1" w:styleId="xl75">
    <w:name w:val="xl75"/>
    <w:basedOn w:val="Normal"/>
    <w:rsid w:val="00E94B2D"/>
    <w:pPr>
      <w:widowControl/>
      <w:shd w:val="clear" w:color="000000" w:fill="FFFFFF"/>
      <w:spacing w:before="100" w:beforeAutospacing="1" w:after="100" w:afterAutospacing="1"/>
      <w:jc w:val="center"/>
    </w:pPr>
    <w:rPr>
      <w:rFonts w:ascii="Helvetica Narrow" w:eastAsia="SimSun" w:hAnsi="Helvetica Narrow" w:cs="SimSun"/>
      <w:kern w:val="0"/>
      <w:sz w:val="18"/>
      <w:szCs w:val="18"/>
    </w:rPr>
  </w:style>
  <w:style w:type="paragraph" w:customStyle="1" w:styleId="xl76">
    <w:name w:val="xl76"/>
    <w:basedOn w:val="Normal"/>
    <w:rsid w:val="00E94B2D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Helvetica Narrow" w:eastAsia="SimSun" w:hAnsi="Helvetica Narrow" w:cs="SimSun"/>
      <w:kern w:val="0"/>
      <w:sz w:val="18"/>
      <w:szCs w:val="18"/>
    </w:rPr>
  </w:style>
  <w:style w:type="paragraph" w:customStyle="1" w:styleId="xl77">
    <w:name w:val="xl77"/>
    <w:basedOn w:val="Normal"/>
    <w:rsid w:val="00E94B2D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Helvetica Narrow" w:eastAsia="SimSun" w:hAnsi="Helvetica Narrow" w:cs="SimSun"/>
      <w:kern w:val="0"/>
      <w:sz w:val="18"/>
      <w:szCs w:val="18"/>
    </w:rPr>
  </w:style>
  <w:style w:type="paragraph" w:customStyle="1" w:styleId="xl78">
    <w:name w:val="xl78"/>
    <w:basedOn w:val="Normal"/>
    <w:rsid w:val="00E94B2D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Helvetica Narrow" w:eastAsia="SimSun" w:hAnsi="Helvetica Narrow" w:cs="SimSun"/>
      <w:kern w:val="0"/>
      <w:sz w:val="18"/>
      <w:szCs w:val="18"/>
    </w:rPr>
  </w:style>
  <w:style w:type="paragraph" w:customStyle="1" w:styleId="xl79">
    <w:name w:val="xl79"/>
    <w:basedOn w:val="Normal"/>
    <w:rsid w:val="00E94B2D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Helvetica Narrow" w:eastAsia="SimSun" w:hAnsi="Helvetica Narrow" w:cs="SimSun"/>
      <w:kern w:val="0"/>
      <w:sz w:val="18"/>
      <w:szCs w:val="18"/>
    </w:rPr>
  </w:style>
  <w:style w:type="character" w:customStyle="1" w:styleId="docsum-authors">
    <w:name w:val="docsum-authors"/>
    <w:basedOn w:val="DefaultParagraphFont"/>
    <w:rsid w:val="00E94B2D"/>
  </w:style>
  <w:style w:type="character" w:customStyle="1" w:styleId="docsum-journal-citation">
    <w:name w:val="docsum-journal-citation"/>
    <w:basedOn w:val="DefaultParagraphFont"/>
    <w:rsid w:val="00E94B2D"/>
  </w:style>
  <w:style w:type="paragraph" w:styleId="PlainText">
    <w:name w:val="Plain Text"/>
    <w:basedOn w:val="Normal"/>
    <w:link w:val="PlainTextChar"/>
    <w:rsid w:val="00E94B2D"/>
    <w:rPr>
      <w:rFonts w:ascii="SimSun" w:eastAsia="SimSun" w:hAnsi="Courier New" w:cs="Times New Roman"/>
      <w:szCs w:val="20"/>
    </w:rPr>
  </w:style>
  <w:style w:type="character" w:customStyle="1" w:styleId="PlainTextChar">
    <w:name w:val="Plain Text Char"/>
    <w:basedOn w:val="DefaultParagraphFont"/>
    <w:link w:val="PlainText"/>
    <w:rsid w:val="00E94B2D"/>
    <w:rPr>
      <w:rFonts w:ascii="SimSun" w:eastAsia="SimSun" w:hAnsi="Courier New" w:cs="Times New Roman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94B2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4B2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4B2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4B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4B2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2572</Words>
  <Characters>14666</Characters>
  <Application>Microsoft Office Word</Application>
  <DocSecurity>0</DocSecurity>
  <Lines>122</Lines>
  <Paragraphs>34</Paragraphs>
  <ScaleCrop>false</ScaleCrop>
  <Company/>
  <LinksUpToDate>false</LinksUpToDate>
  <CharactersWithSpaces>17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Jegadeesh</cp:lastModifiedBy>
  <cp:revision>4</cp:revision>
  <dcterms:created xsi:type="dcterms:W3CDTF">2023-10-01T09:22:00Z</dcterms:created>
  <dcterms:modified xsi:type="dcterms:W3CDTF">2023-10-11T07:13:00Z</dcterms:modified>
</cp:coreProperties>
</file>